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B8E03" w14:textId="6DA00D13" w:rsidR="00625467" w:rsidRPr="00A86C30" w:rsidRDefault="00625467" w:rsidP="00625467">
      <w:pPr>
        <w:rPr>
          <w:rFonts w:ascii="Calibri" w:eastAsia="Aptos" w:hAnsi="Calibri" w:cs="Cordia New"/>
          <w:b/>
          <w:bCs/>
        </w:rPr>
      </w:pPr>
      <w:r w:rsidRPr="00A86C30">
        <w:rPr>
          <w:rFonts w:ascii="Calibri" w:eastAsia="Aptos" w:hAnsi="Calibri" w:cs="Cordia New"/>
          <w:b/>
          <w:bCs/>
        </w:rPr>
        <w:t xml:space="preserve">Supplementary </w:t>
      </w:r>
      <w:r>
        <w:rPr>
          <w:rFonts w:ascii="Calibri" w:eastAsia="Aptos" w:hAnsi="Calibri" w:cs="Cordia New"/>
          <w:b/>
          <w:bCs/>
        </w:rPr>
        <w:t>Table S1</w:t>
      </w:r>
      <w:r w:rsidRPr="00A86C30">
        <w:rPr>
          <w:rFonts w:ascii="Calibri" w:eastAsia="Aptos" w:hAnsi="Calibri" w:cs="Cordia New"/>
          <w:b/>
          <w:bCs/>
        </w:rPr>
        <w:t xml:space="preserve">: </w:t>
      </w:r>
      <w:r>
        <w:rPr>
          <w:rFonts w:ascii="Calibri" w:eastAsia="Calibri" w:hAnsi="Calibri" w:cs="Calibri"/>
          <w:b/>
          <w:bCs/>
          <w:color w:val="000000"/>
          <w:szCs w:val="24"/>
        </w:rPr>
        <w:t>S</w:t>
      </w:r>
      <w:r w:rsidRPr="00A86C30">
        <w:rPr>
          <w:rFonts w:ascii="Calibri" w:eastAsia="Calibri" w:hAnsi="Calibri" w:cs="Calibri"/>
          <w:b/>
          <w:bCs/>
          <w:color w:val="000000"/>
          <w:szCs w:val="24"/>
        </w:rPr>
        <w:t>emi-structured interview for focus group local stakeholders</w:t>
      </w:r>
    </w:p>
    <w:tbl>
      <w:tblPr>
        <w:tblStyle w:val="TableGrid3"/>
        <w:tblW w:w="9640" w:type="dxa"/>
        <w:tblInd w:w="-147" w:type="dxa"/>
        <w:tblLook w:val="04A0" w:firstRow="1" w:lastRow="0" w:firstColumn="1" w:lastColumn="0" w:noHBand="0" w:noVBand="1"/>
      </w:tblPr>
      <w:tblGrid>
        <w:gridCol w:w="3119"/>
        <w:gridCol w:w="6521"/>
      </w:tblGrid>
      <w:tr w:rsidR="00625467" w:rsidRPr="00A86C30" w14:paraId="558822D8" w14:textId="77777777" w:rsidTr="0012310A">
        <w:trPr>
          <w:tblHeader/>
        </w:trPr>
        <w:tc>
          <w:tcPr>
            <w:tcW w:w="3119" w:type="dxa"/>
          </w:tcPr>
          <w:p w14:paraId="5613C003" w14:textId="77777777" w:rsidR="00625467" w:rsidRPr="00A86C30" w:rsidRDefault="00625467" w:rsidP="0012310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2"/>
                <w:cs/>
              </w:rPr>
            </w:pPr>
            <w:r w:rsidRPr="00A86C30">
              <w:rPr>
                <w:rFonts w:ascii="Calibri" w:eastAsia="Calibri" w:hAnsi="Calibri" w:cs="Calibri"/>
                <w:b/>
                <w:bCs/>
                <w:color w:val="000000"/>
                <w:szCs w:val="24"/>
              </w:rPr>
              <w:t>Local key stakeholders</w:t>
            </w:r>
          </w:p>
        </w:tc>
        <w:tc>
          <w:tcPr>
            <w:tcW w:w="6521" w:type="dxa"/>
          </w:tcPr>
          <w:p w14:paraId="4EBA20C6" w14:textId="63BE85C3" w:rsidR="00625467" w:rsidRPr="00A86C30" w:rsidRDefault="00625467" w:rsidP="0012310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b/>
                <w:bCs/>
                <w:color w:val="000000"/>
                <w:szCs w:val="24"/>
              </w:rPr>
              <w:t>Semi structure</w:t>
            </w:r>
            <w:r>
              <w:rPr>
                <w:rFonts w:ascii="Calibri" w:eastAsia="Calibri" w:hAnsi="Calibri" w:cs="Calibri"/>
                <w:b/>
                <w:bCs/>
                <w:color w:val="000000"/>
                <w:szCs w:val="24"/>
              </w:rPr>
              <w:t>d</w:t>
            </w:r>
            <w:r w:rsidRPr="00A86C30">
              <w:rPr>
                <w:rFonts w:ascii="Calibri" w:eastAsia="Calibri" w:hAnsi="Calibri" w:cs="Calibri"/>
                <w:b/>
                <w:bCs/>
                <w:color w:val="000000"/>
                <w:szCs w:val="24"/>
              </w:rPr>
              <w:t xml:space="preserve"> interview</w:t>
            </w:r>
          </w:p>
        </w:tc>
      </w:tr>
      <w:tr w:rsidR="00625467" w:rsidRPr="00A86C30" w14:paraId="5EDEBB47" w14:textId="77777777" w:rsidTr="0012310A">
        <w:tc>
          <w:tcPr>
            <w:tcW w:w="3119" w:type="dxa"/>
          </w:tcPr>
          <w:p w14:paraId="62ADAD48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2"/>
                <w:cs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1. Health service leaders at a municipal, village leader level</w:t>
            </w:r>
          </w:p>
        </w:tc>
        <w:tc>
          <w:tcPr>
            <w:tcW w:w="6521" w:type="dxa"/>
          </w:tcPr>
          <w:p w14:paraId="3BDD83D0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1. What is the situation of hypertension/prehypertension in the community?</w:t>
            </w:r>
          </w:p>
          <w:p w14:paraId="3C16A88A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2. What is the policy related to the management of prehypertension in the community?</w:t>
            </w:r>
          </w:p>
          <w:p w14:paraId="4C4C9823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3. What is the budget support policy for the management of prehypertension in the community?</w:t>
            </w:r>
          </w:p>
          <w:p w14:paraId="3175670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4. What are the activities/projects related to the prevention of hypertension in the community?</w:t>
            </w:r>
          </w:p>
          <w:p w14:paraId="7FFE8275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5</w:t>
            </w: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barriers in implementing the prevention of hypertension in the community?</w:t>
            </w:r>
          </w:p>
          <w:p w14:paraId="61DFB990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6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strengths, needs, facilitators in implementing the prevention of hypertension in the community?</w:t>
            </w:r>
          </w:p>
        </w:tc>
      </w:tr>
      <w:tr w:rsidR="00625467" w:rsidRPr="00A86C30" w14:paraId="21F9458E" w14:textId="77777777" w:rsidTr="0012310A">
        <w:tc>
          <w:tcPr>
            <w:tcW w:w="3119" w:type="dxa"/>
          </w:tcPr>
          <w:p w14:paraId="21C37733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2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Health care provider, village health volunteer</w:t>
            </w:r>
          </w:p>
        </w:tc>
        <w:tc>
          <w:tcPr>
            <w:tcW w:w="6521" w:type="dxa"/>
          </w:tcPr>
          <w:p w14:paraId="62C0A24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1. What is the situation of hypertension/prehypertension in the community?</w:t>
            </w:r>
          </w:p>
          <w:p w14:paraId="131EC4A8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  <w:lang w:val="en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 xml:space="preserve">2. What is the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  <w:lang w:val="en"/>
              </w:rPr>
              <w:t>number of patients with hypertension and prehypertension in the past 5 years (2019-2023)?</w:t>
            </w:r>
          </w:p>
          <w:p w14:paraId="1E6B175B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2"/>
                <w:cs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3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implications of the increasing number of people with hypertension?</w:t>
            </w:r>
          </w:p>
          <w:p w14:paraId="0D6BCBFD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4. What is, or should there be a policy on the management of groups at high-risk of developing hypertension of sub-district health promoting hospitals?</w:t>
            </w:r>
          </w:p>
          <w:p w14:paraId="7B7D58C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5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is or should there be a budget to support health promotion and management of people with prehypertension?</w:t>
            </w:r>
          </w:p>
          <w:p w14:paraId="12C419D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6. What is the level of organisational support for developing programs focused on modifying exercise behavior and food consumption for people with prehypertension? and where is the source of support from?</w:t>
            </w:r>
          </w:p>
          <w:p w14:paraId="08205302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lastRenderedPageBreak/>
              <w:t>7. What are the implementation/activities/projects related to the prevention of hypertension in the community? or what activities should we have?</w:t>
            </w:r>
          </w:p>
          <w:p w14:paraId="5B1D178A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8. What are the barriers in implementing the prevention of hypertension in the community?</w:t>
            </w:r>
          </w:p>
          <w:p w14:paraId="061D0298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9. What are the strengths, needs, facilitators in implementing the prevention of hypertension in the community?</w:t>
            </w:r>
          </w:p>
        </w:tc>
      </w:tr>
      <w:tr w:rsidR="00625467" w:rsidRPr="00A86C30" w14:paraId="3495AE91" w14:textId="77777777" w:rsidTr="0012310A">
        <w:tc>
          <w:tcPr>
            <w:tcW w:w="3119" w:type="dxa"/>
          </w:tcPr>
          <w:p w14:paraId="72EE253C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lastRenderedPageBreak/>
              <w:t xml:space="preserve">3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People with hypertension, people with prehypertension, family members</w:t>
            </w:r>
          </w:p>
        </w:tc>
        <w:tc>
          <w:tcPr>
            <w:tcW w:w="6521" w:type="dxa"/>
          </w:tcPr>
          <w:p w14:paraId="35176808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1. How have you been affected by having high blood pressure/prehypertension?</w:t>
            </w:r>
          </w:p>
          <w:p w14:paraId="5DFED0D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i/>
                <w:iCs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i/>
                <w:iCs/>
                <w:color w:val="000000"/>
                <w:szCs w:val="24"/>
              </w:rPr>
              <w:t xml:space="preserve">     (Effects of hypertension can be divided into 3 aspects: physical, mental, socio-economic such as discomfort from headache, anxiety, stress, work, income, social activities (e.g., temples, funerals, weddings, etc.).</w:t>
            </w:r>
          </w:p>
          <w:p w14:paraId="139EFBC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2. Diet behaviours</w:t>
            </w:r>
          </w:p>
          <w:p w14:paraId="552E1786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2.1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foods do you like to eat, such as taste? What are your favorite foods that you eat often?</w:t>
            </w:r>
          </w:p>
          <w:p w14:paraId="644950C9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2.2 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condiments that you usually use in cooking?</w:t>
            </w:r>
          </w:p>
          <w:p w14:paraId="6BAD1871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2.3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Do you cook yourself or buy? Who cooks for you?</w:t>
            </w:r>
          </w:p>
          <w:p w14:paraId="6A8F96B1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2.4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encourages you to consume food to prevent hypertension?</w:t>
            </w:r>
          </w:p>
          <w:p w14:paraId="2194F705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2.5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barriers that induced you not to consume healthier foods to prevent hypertension?</w:t>
            </w:r>
          </w:p>
          <w:p w14:paraId="6AD531D0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2"/>
                <w:cs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3. Exercise</w:t>
            </w:r>
          </w:p>
          <w:p w14:paraId="0FE4DED8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3.1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type of exercise do you enjoy, how often, and how long?</w:t>
            </w:r>
          </w:p>
          <w:p w14:paraId="5A45B5B2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3.2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Do you exercise to the point of exhaustion by breathing hard and fast?</w:t>
            </w:r>
          </w:p>
          <w:p w14:paraId="3F585477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3.3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encourages you to exercise?</w:t>
            </w:r>
          </w:p>
          <w:p w14:paraId="3AAD3B2A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3.4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Is there a place and equipment for exercise in your community? Do you need to pay for using the service or not?</w:t>
            </w:r>
          </w:p>
          <w:p w14:paraId="22C37D3F" w14:textId="77777777" w:rsidR="00625467" w:rsidRPr="00A86C30" w:rsidRDefault="00625467" w:rsidP="0012310A">
            <w:pPr>
              <w:spacing w:line="360" w:lineRule="auto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   3.5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What are the barriers that mean you do not exercise?</w:t>
            </w:r>
          </w:p>
          <w:p w14:paraId="40A89C33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4. How have you been affected by having a family member suffering from hypertension or prehypertension? (Mental, economic, social)</w:t>
            </w:r>
          </w:p>
          <w:p w14:paraId="1F7D20DA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alibri"/>
                <w:color w:val="000000"/>
                <w:szCs w:val="24"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lastRenderedPageBreak/>
              <w:t>5. Have you ever been educated about hypertension, health behaviours to prevent hypertension? what source?</w:t>
            </w:r>
          </w:p>
          <w:p w14:paraId="1E621A3F" w14:textId="77777777" w:rsidR="00625467" w:rsidRPr="00A86C30" w:rsidRDefault="00625467" w:rsidP="0012310A">
            <w:pPr>
              <w:spacing w:line="360" w:lineRule="auto"/>
              <w:jc w:val="thaiDistribute"/>
              <w:rPr>
                <w:rFonts w:ascii="Calibri" w:eastAsia="Calibri" w:hAnsi="Calibri" w:cs="Cordia New"/>
                <w:color w:val="000000"/>
                <w:szCs w:val="22"/>
                <w:cs/>
              </w:rPr>
            </w:pPr>
            <w:r w:rsidRPr="00A86C30">
              <w:rPr>
                <w:rFonts w:ascii="Calibri" w:eastAsia="Calibri" w:hAnsi="Calibri" w:cs="Calibri"/>
                <w:color w:val="000000"/>
                <w:szCs w:val="22"/>
                <w:cs/>
              </w:rPr>
              <w:t xml:space="preserve">6. </w:t>
            </w:r>
            <w:r w:rsidRPr="00A86C30">
              <w:rPr>
                <w:rFonts w:ascii="Calibri" w:eastAsia="Calibri" w:hAnsi="Calibri" w:cs="Calibri"/>
                <w:color w:val="000000"/>
                <w:szCs w:val="24"/>
              </w:rPr>
              <w:t>Have you ever participated in activities/projects related to changing health behaviors to prevent hypertension?</w:t>
            </w:r>
          </w:p>
        </w:tc>
      </w:tr>
    </w:tbl>
    <w:p w14:paraId="6D56B5AF" w14:textId="77777777" w:rsidR="00625467" w:rsidRPr="00A86C30" w:rsidRDefault="00625467" w:rsidP="00625467">
      <w:pPr>
        <w:spacing w:after="0" w:line="240" w:lineRule="auto"/>
        <w:rPr>
          <w:rFonts w:ascii="Calibri" w:eastAsia="Calibri" w:hAnsi="Calibri" w:cs="Calibri"/>
          <w:color w:val="000000"/>
          <w:kern w:val="0"/>
          <w:szCs w:val="24"/>
          <w14:ligatures w14:val="none"/>
        </w:rPr>
      </w:pPr>
    </w:p>
    <w:p w14:paraId="3284DF94" w14:textId="77777777" w:rsidR="00625467" w:rsidRPr="00A86C30" w:rsidRDefault="00625467" w:rsidP="00625467">
      <w:pPr>
        <w:spacing w:line="360" w:lineRule="auto"/>
        <w:rPr>
          <w:rFonts w:ascii="Calibri" w:eastAsia="Calibri" w:hAnsi="Calibri" w:cs="Calibri"/>
          <w:color w:val="000000"/>
          <w:kern w:val="0"/>
          <w:szCs w:val="24"/>
          <w14:ligatures w14:val="none"/>
        </w:rPr>
      </w:pPr>
    </w:p>
    <w:p w14:paraId="2E8204E9" w14:textId="77777777" w:rsidR="00625467" w:rsidRPr="00A86C30" w:rsidRDefault="00625467" w:rsidP="00625467">
      <w:pPr>
        <w:spacing w:line="360" w:lineRule="auto"/>
        <w:rPr>
          <w:rFonts w:ascii="Calibri" w:eastAsia="Calibri" w:hAnsi="Calibri" w:cs="Calibri"/>
          <w:color w:val="000000"/>
          <w:kern w:val="0"/>
          <w:szCs w:val="24"/>
          <w14:ligatures w14:val="none"/>
        </w:rPr>
      </w:pPr>
    </w:p>
    <w:p w14:paraId="4D0337CF" w14:textId="77777777" w:rsidR="00625467" w:rsidRDefault="00625467" w:rsidP="00625467"/>
    <w:p w14:paraId="31EA625B" w14:textId="77777777" w:rsidR="00CE244D" w:rsidRDefault="00CE244D" w:rsidP="006921DE">
      <w:pPr>
        <w:rPr>
          <w:rFonts w:ascii="Calibri" w:hAnsi="Calibri"/>
          <w:b/>
          <w:bCs/>
        </w:rPr>
        <w:sectPr w:rsidR="00CE244D" w:rsidSect="00CE244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8E1A59" w14:textId="593952BF" w:rsidR="004B2A29" w:rsidRDefault="00D76A0F" w:rsidP="006921DE">
      <w:pPr>
        <w:rPr>
          <w:rFonts w:ascii="Calibri" w:hAnsi="Calibri"/>
          <w:b/>
          <w:bCs/>
        </w:rPr>
      </w:pPr>
      <w:r w:rsidRPr="004B2A29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AF3C10" wp14:editId="34EF5BAD">
                <wp:simplePos x="0" y="0"/>
                <wp:positionH relativeFrom="margin">
                  <wp:posOffset>3200400</wp:posOffset>
                </wp:positionH>
                <wp:positionV relativeFrom="paragraph">
                  <wp:posOffset>182033</wp:posOffset>
                </wp:positionV>
                <wp:extent cx="1812290" cy="296334"/>
                <wp:effectExtent l="0" t="0" r="16510" b="27940"/>
                <wp:wrapNone/>
                <wp:docPr id="17294151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2290" cy="2963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12DD8D" w14:textId="77777777" w:rsidR="000662F0" w:rsidRPr="006921DE" w:rsidRDefault="000662F0" w:rsidP="000662F0">
                            <w:p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6921DE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>CODE T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AF3C10" id="Rectangle 1" o:spid="_x0000_s1026" style="position:absolute;margin-left:252pt;margin-top:14.35pt;width:142.7pt;height:23.3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" fillcolor="window" strokecolor="windowText" strokeweight=".25pt">
                <v:textbox>
                  <w:txbxContent>
                    <w:p w14:paraId="1512DD8D" w14:textId="77777777" w:rsidR="000662F0" w:rsidRPr="006921DE" w:rsidRDefault="000662F0" w:rsidP="000662F0">
                      <w:p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6921DE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</w:rPr>
                        <w:t>CODE TRE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E346A" w:rsidRPr="00DE346A">
        <w:rPr>
          <w:rFonts w:ascii="Calibri" w:hAnsi="Calibri"/>
          <w:b/>
          <w:bCs/>
        </w:rPr>
        <w:t xml:space="preserve">Supplementary </w:t>
      </w:r>
      <w:r w:rsidR="00625467">
        <w:rPr>
          <w:rFonts w:ascii="Calibri" w:hAnsi="Calibri"/>
          <w:b/>
          <w:bCs/>
        </w:rPr>
        <w:t>Figure S1</w:t>
      </w:r>
      <w:r w:rsidR="00DE346A">
        <w:rPr>
          <w:rFonts w:ascii="Calibri" w:hAnsi="Calibri"/>
          <w:b/>
          <w:bCs/>
        </w:rPr>
        <w:t>: Code tree</w:t>
      </w:r>
    </w:p>
    <w:p w14:paraId="69305582" w14:textId="38B2255B" w:rsidR="00DE346A" w:rsidRPr="000662F0" w:rsidRDefault="00D76A0F" w:rsidP="006921DE">
      <w:pPr>
        <w:rPr>
          <w:rFonts w:ascii="Calibri" w:hAnsi="Calibri"/>
          <w:b/>
          <w:bCs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1A521F" wp14:editId="642647D9">
                <wp:simplePos x="0" y="0"/>
                <wp:positionH relativeFrom="column">
                  <wp:posOffset>4152900</wp:posOffset>
                </wp:positionH>
                <wp:positionV relativeFrom="paragraph">
                  <wp:posOffset>196427</wp:posOffset>
                </wp:positionV>
                <wp:extent cx="0" cy="636814"/>
                <wp:effectExtent l="0" t="0" r="38100" b="30480"/>
                <wp:wrapNone/>
                <wp:docPr id="202925038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6814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1B4CA3" id="Straight Connector 3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pt,15.45pt" to="327pt,6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DB5F93" wp14:editId="24D271B7">
                <wp:simplePos x="0" y="0"/>
                <wp:positionH relativeFrom="column">
                  <wp:posOffset>6650355</wp:posOffset>
                </wp:positionH>
                <wp:positionV relativeFrom="paragraph">
                  <wp:posOffset>223944</wp:posOffset>
                </wp:positionV>
                <wp:extent cx="2276475" cy="504825"/>
                <wp:effectExtent l="0" t="0" r="9525" b="9525"/>
                <wp:wrapNone/>
                <wp:docPr id="98956853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048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011BA" w14:textId="30F38236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Perceived benefits, cues to action and self-efficac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B5F93" id="_x0000_s1027" style="position:absolute;margin-left:523.65pt;margin-top:17.65pt;width:179.25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" fillcolor="#b3e5a1 [1305]" stroked="f" strokeweight="1.5pt">
                <v:textbox>
                  <w:txbxContent>
                    <w:p w14:paraId="546011BA" w14:textId="30F38236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4B2A29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Perceived benefits, cues to action and self-efficacy </w:t>
                      </w:r>
                    </w:p>
                  </w:txbxContent>
                </v:textbox>
              </v:rect>
            </w:pict>
          </mc:Fallback>
        </mc:AlternateContent>
      </w:r>
      <w:r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BEA241" wp14:editId="4D14A9BB">
                <wp:simplePos x="0" y="0"/>
                <wp:positionH relativeFrom="column">
                  <wp:posOffset>-133350</wp:posOffset>
                </wp:positionH>
                <wp:positionV relativeFrom="paragraph">
                  <wp:posOffset>322369</wp:posOffset>
                </wp:positionV>
                <wp:extent cx="1485900" cy="400050"/>
                <wp:effectExtent l="0" t="0" r="0" b="0"/>
                <wp:wrapNone/>
                <wp:docPr id="10264013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0005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428883" w14:textId="77777777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erceived seve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BEA241" id="_x0000_s1028" style="position:absolute;margin-left:-10.5pt;margin-top:25.4pt;width:117pt;height:3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" fillcolor="#ffc000" stroked="f" strokeweight="1.5pt">
                <v:textbox>
                  <w:txbxContent>
                    <w:p w14:paraId="30428883" w14:textId="77777777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4B2A29">
                        <w:rPr>
                          <w:rFonts w:ascii="Calibri" w:hAnsi="Calibri" w:cs="Calibri"/>
                          <w:sz w:val="20"/>
                          <w:szCs w:val="20"/>
                        </w:rPr>
                        <w:t>Perceived severity</w:t>
                      </w:r>
                    </w:p>
                  </w:txbxContent>
                </v:textbox>
              </v:rect>
            </w:pict>
          </mc:Fallback>
        </mc:AlternateContent>
      </w:r>
    </w:p>
    <w:p w14:paraId="24767D75" w14:textId="7E3181FE" w:rsidR="004B2A29" w:rsidRPr="004B2A29" w:rsidRDefault="004B2A29">
      <w:pPr>
        <w:rPr>
          <w:rFonts w:ascii="Calibri" w:hAnsi="Calibri" w:cs="Calibri"/>
        </w:rPr>
      </w:pPr>
      <w:r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11C359" wp14:editId="06DD9873">
                <wp:simplePos x="0" y="0"/>
                <wp:positionH relativeFrom="column">
                  <wp:posOffset>4600575</wp:posOffset>
                </wp:positionH>
                <wp:positionV relativeFrom="paragraph">
                  <wp:posOffset>6985</wp:posOffset>
                </wp:positionV>
                <wp:extent cx="1485900" cy="400050"/>
                <wp:effectExtent l="0" t="0" r="0" b="0"/>
                <wp:wrapNone/>
                <wp:docPr id="11795925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000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9F518E" w14:textId="77777777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erceived barriers</w:t>
                            </w:r>
                          </w:p>
                          <w:p w14:paraId="555949B8" w14:textId="32699C56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1C359" id="_x0000_s1029" style="position:absolute;margin-left:362.25pt;margin-top:.55pt;width:117pt;height:3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" fillcolor="#f2ceed [664]" stroked="f" strokeweight="1.5pt">
                <v:textbox>
                  <w:txbxContent>
                    <w:p w14:paraId="189F518E" w14:textId="77777777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4B2A29">
                        <w:rPr>
                          <w:rFonts w:ascii="Calibri" w:hAnsi="Calibri" w:cs="Calibri"/>
                          <w:sz w:val="20"/>
                          <w:szCs w:val="20"/>
                        </w:rPr>
                        <w:t>Perceived barriers</w:t>
                      </w:r>
                    </w:p>
                    <w:p w14:paraId="555949B8" w14:textId="32699C56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010242" wp14:editId="7E2E30D7">
                <wp:simplePos x="0" y="0"/>
                <wp:positionH relativeFrom="column">
                  <wp:posOffset>2219325</wp:posOffset>
                </wp:positionH>
                <wp:positionV relativeFrom="paragraph">
                  <wp:posOffset>26035</wp:posOffset>
                </wp:positionV>
                <wp:extent cx="1485900" cy="400050"/>
                <wp:effectExtent l="0" t="0" r="0" b="0"/>
                <wp:wrapNone/>
                <wp:docPr id="8759399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000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9DEBCB" w14:textId="77777777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erceived susceptibility</w:t>
                            </w:r>
                          </w:p>
                          <w:p w14:paraId="4CB40952" w14:textId="7EE19855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10242" id="_x0000_s1030" style="position:absolute;margin-left:174.75pt;margin-top:2.05pt;width:117pt;height:3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" fillcolor="#fae2d5 [661]" stroked="f" strokeweight="1.5pt">
                <v:textbox>
                  <w:txbxContent>
                    <w:p w14:paraId="2F9DEBCB" w14:textId="77777777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4B2A29">
                        <w:rPr>
                          <w:rFonts w:ascii="Calibri" w:hAnsi="Calibri" w:cs="Calibri"/>
                          <w:sz w:val="20"/>
                          <w:szCs w:val="20"/>
                        </w:rPr>
                        <w:t>Perceived susceptibility</w:t>
                      </w:r>
                    </w:p>
                    <w:p w14:paraId="4CB40952" w14:textId="7EE19855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667BB34" w14:textId="0464B265" w:rsidR="004B2A29" w:rsidRPr="004B2A29" w:rsidRDefault="00C47873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896832" behindDoc="0" locked="0" layoutInCell="1" allowOverlap="1" wp14:anchorId="261C7DEC" wp14:editId="066FD162">
                <wp:simplePos x="0" y="0"/>
                <wp:positionH relativeFrom="column">
                  <wp:posOffset>1798983</wp:posOffset>
                </wp:positionH>
                <wp:positionV relativeFrom="paragraph">
                  <wp:posOffset>3471683</wp:posOffset>
                </wp:positionV>
                <wp:extent cx="2084472" cy="893233"/>
                <wp:effectExtent l="0" t="0" r="11430" b="21590"/>
                <wp:wrapNone/>
                <wp:docPr id="1739138084" name="Group 1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4472" cy="893233"/>
                          <a:chOff x="0" y="0"/>
                          <a:chExt cx="2084472" cy="893233"/>
                        </a:xfrm>
                      </wpg:grpSpPr>
                      <wps:wsp>
                        <wps:cNvPr id="815808764" name="Rectangle 1"/>
                        <wps:cNvSpPr/>
                        <wps:spPr>
                          <a:xfrm>
                            <a:off x="1129747" y="0"/>
                            <a:ext cx="951412" cy="498230"/>
                          </a:xfrm>
                          <a:prstGeom prst="rect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01EA35" w14:textId="05C952C8" w:rsidR="00974908" w:rsidRPr="00D070A8" w:rsidRDefault="00F03EBD" w:rsidP="00D070A8">
                              <w:pPr>
                                <w:spacing w:line="240" w:lineRule="auto"/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1.</w:t>
                              </w:r>
                              <w:r w:rsidR="009C490F" w:rsidRPr="00D070A8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Lack of knowledge about the diagnosis of hypertension and risk group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9632573" name="Rectangle 1"/>
                        <wps:cNvSpPr/>
                        <wps:spPr>
                          <a:xfrm>
                            <a:off x="1133060" y="609600"/>
                            <a:ext cx="951412" cy="2836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7ED9C02" w14:textId="56EB41AA" w:rsidR="00A14FEB" w:rsidRPr="00D070A8" w:rsidRDefault="00A14FEB" w:rsidP="00A14FEB">
                              <w:pPr>
                                <w:spacing w:line="240" w:lineRule="auto"/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2. No sign and symptoms of high blood press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1211688" name="Rectangle 1"/>
                        <wps:cNvSpPr/>
                        <wps:spPr>
                          <a:xfrm>
                            <a:off x="0" y="255104"/>
                            <a:ext cx="967740" cy="586740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F7D3A2" w14:textId="4A6EC320" w:rsidR="0037201B" w:rsidRPr="004B2A29" w:rsidRDefault="00277955" w:rsidP="00277955">
                              <w:pP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 xml:space="preserve">2.1 </w:t>
                              </w:r>
                              <w:r w:rsidRPr="00277955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Community members do not perceive themselves to be at risk</w:t>
                              </w: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1C7DEC" id="Group 138" o:spid="_x0000_s1031" style="position:absolute;margin-left:141.65pt;margin-top:273.35pt;width:164.15pt;height:70.35pt;z-index:251896832" coordsize="20844,8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">
                <v:rect id="_x0000_s1032" style="position:absolute;left:11297;width:9514;height: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" fillcolor="white [3201]" strokecolor="black [3200]" strokeweight=".25pt">
                  <v:textbox>
                    <w:txbxContent>
                      <w:p w14:paraId="0D01EA35" w14:textId="05C952C8" w:rsidR="00974908" w:rsidRPr="00D070A8" w:rsidRDefault="00F03EBD" w:rsidP="00D070A8">
                        <w:pPr>
                          <w:spacing w:line="240" w:lineRule="auto"/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1.</w:t>
                        </w:r>
                        <w:r w:rsidR="009C490F" w:rsidRPr="00D070A8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Lack of knowledge about the diagnosis of hypertension and risk groups</w:t>
                        </w:r>
                      </w:p>
                    </w:txbxContent>
                  </v:textbox>
                </v:rect>
                <v:rect id="_x0000_s1033" style="position:absolute;left:11330;top:6096;width:9514;height:28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" fillcolor="window" strokecolor="windowText" strokeweight=".25pt">
                  <v:textbox>
                    <w:txbxContent>
                      <w:p w14:paraId="37ED9C02" w14:textId="56EB41AA" w:rsidR="00A14FEB" w:rsidRPr="00D070A8" w:rsidRDefault="00A14FEB" w:rsidP="00A14FEB">
                        <w:pPr>
                          <w:spacing w:line="240" w:lineRule="auto"/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2. No sign and symptoms of high blood pressure</w:t>
                        </w:r>
                      </w:p>
                    </w:txbxContent>
                  </v:textbox>
                </v:rect>
                <v:rect id="_x0000_s1034" style="position:absolute;top:2551;width:9677;height:5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" fillcolor="#ffc" strokecolor="windowText" strokeweight=".5pt">
                  <v:textbox>
                    <w:txbxContent>
                      <w:p w14:paraId="44F7D3A2" w14:textId="4A6EC320" w:rsidR="0037201B" w:rsidRPr="004B2A29" w:rsidRDefault="00277955" w:rsidP="00277955">
                        <w:pP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 xml:space="preserve">2.1 </w:t>
                        </w:r>
                        <w:r w:rsidRPr="00277955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Community members do not perceive themselves to be at risk</w:t>
                        </w: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01952" behindDoc="0" locked="0" layoutInCell="1" allowOverlap="1" wp14:anchorId="454688D4" wp14:editId="5238A840">
                <wp:simplePos x="0" y="0"/>
                <wp:positionH relativeFrom="column">
                  <wp:posOffset>1792357</wp:posOffset>
                </wp:positionH>
                <wp:positionV relativeFrom="paragraph">
                  <wp:posOffset>4621309</wp:posOffset>
                </wp:positionV>
                <wp:extent cx="2078493" cy="794924"/>
                <wp:effectExtent l="0" t="0" r="17145" b="24765"/>
                <wp:wrapNone/>
                <wp:docPr id="184270933" name="Group 1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78493" cy="794924"/>
                          <a:chOff x="0" y="0"/>
                          <a:chExt cx="2078493" cy="794924"/>
                        </a:xfrm>
                      </wpg:grpSpPr>
                      <wps:wsp>
                        <wps:cNvPr id="997200576" name="Rectangle 1"/>
                        <wps:cNvSpPr/>
                        <wps:spPr>
                          <a:xfrm>
                            <a:off x="1146313" y="523461"/>
                            <a:ext cx="932180" cy="271463"/>
                          </a:xfrm>
                          <a:prstGeom prst="rect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7F85A9" w14:textId="5BAFE4A7" w:rsidR="001B6477" w:rsidRPr="00B93245" w:rsidRDefault="000A46FC" w:rsidP="0029535A">
                              <w:pPr>
                                <w:spacing w:line="240" w:lineRule="auto"/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2</w:t>
                              </w:r>
                              <w:r w:rsidR="0029535A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.N</w:t>
                              </w:r>
                              <w:r w:rsidR="0029535A" w:rsidRPr="0029535A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ot coming for health check-up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2714053" name="Rectangle 1"/>
                        <wps:cNvSpPr/>
                        <wps:spPr>
                          <a:xfrm>
                            <a:off x="0" y="0"/>
                            <a:ext cx="967740" cy="740833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88F22F" w14:textId="438F3DC2" w:rsidR="0037201B" w:rsidRPr="004B2A29" w:rsidRDefault="00277955" w:rsidP="001B3DFB">
                              <w:pP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 xml:space="preserve">2.2 </w:t>
                              </w:r>
                              <w:r w:rsidR="001B3DFB" w:rsidRPr="001B3DFB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The importance of disease prevention is not widely understood, and people do not understand the consequences of NCD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5545547" name="Rectangle 1"/>
                        <wps:cNvSpPr/>
                        <wps:spPr>
                          <a:xfrm>
                            <a:off x="1143000" y="82826"/>
                            <a:ext cx="932180" cy="271463"/>
                          </a:xfrm>
                          <a:prstGeom prst="rect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D63F02" w14:textId="4E5B16B7" w:rsidR="000A46FC" w:rsidRPr="00B93245" w:rsidRDefault="000A46FC" w:rsidP="000A46FC">
                              <w:pPr>
                                <w:spacing w:line="240" w:lineRule="auto"/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1.</w:t>
                              </w:r>
                              <w:r w:rsidR="00C47873" w:rsidRPr="00C47873">
                                <w:rPr>
                                  <w:rFonts w:ascii="Calibri" w:hAnsi="Calibri" w:cs="Calibri"/>
                                  <w:sz w:val="12"/>
                                  <w:szCs w:val="12"/>
                                </w:rPr>
                                <w:t>Lack of awareness of the disea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4688D4" id="Group 137" o:spid="_x0000_s1035" style="position:absolute;margin-left:141.15pt;margin-top:363.9pt;width:163.65pt;height:62.6pt;z-index:251901952" coordsize="20784,79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">
                <v:rect id="_x0000_s1036" style="position:absolute;left:11463;top:5234;width:9321;height:2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" fillcolor="white [3201]" strokecolor="black [3200]" strokeweight=".25pt">
                  <v:textbox>
                    <w:txbxContent>
                      <w:p w14:paraId="667F85A9" w14:textId="5BAFE4A7" w:rsidR="001B6477" w:rsidRPr="00B93245" w:rsidRDefault="000A46FC" w:rsidP="0029535A">
                        <w:pPr>
                          <w:spacing w:line="240" w:lineRule="auto"/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2</w:t>
                        </w:r>
                        <w:r w:rsidR="0029535A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.N</w:t>
                        </w:r>
                        <w:r w:rsidR="0029535A" w:rsidRPr="0029535A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ot coming for health check-ups.</w:t>
                        </w:r>
                      </w:p>
                    </w:txbxContent>
                  </v:textbox>
                </v:rect>
                <v:rect id="_x0000_s1037" style="position:absolute;width:9677;height:7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" fillcolor="#ffc" strokecolor="windowText" strokeweight=".5pt">
                  <v:textbox>
                    <w:txbxContent>
                      <w:p w14:paraId="3188F22F" w14:textId="438F3DC2" w:rsidR="0037201B" w:rsidRPr="004B2A29" w:rsidRDefault="00277955" w:rsidP="001B3DFB">
                        <w:pP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 xml:space="preserve">2.2 </w:t>
                        </w:r>
                        <w:r w:rsidR="001B3DFB" w:rsidRPr="001B3DFB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The importance of disease prevention is not widely understood, and people do not understand the consequences of NCDs.</w:t>
                        </w:r>
                      </w:p>
                    </w:txbxContent>
                  </v:textbox>
                </v:rect>
                <v:rect id="_x0000_s1038" style="position:absolute;left:11430;top:828;width:9321;height:2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" fillcolor="white [3201]" strokecolor="black [3200]" strokeweight=".25pt">
                  <v:textbox>
                    <w:txbxContent>
                      <w:p w14:paraId="6AD63F02" w14:textId="4E5B16B7" w:rsidR="000A46FC" w:rsidRPr="00B93245" w:rsidRDefault="000A46FC" w:rsidP="000A46FC">
                        <w:pPr>
                          <w:spacing w:line="240" w:lineRule="auto"/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1.</w:t>
                        </w:r>
                        <w:r w:rsidR="00C47873" w:rsidRPr="00C47873">
                          <w:rPr>
                            <w:rFonts w:ascii="Calibri" w:hAnsi="Calibri" w:cs="Calibri"/>
                            <w:sz w:val="12"/>
                            <w:szCs w:val="12"/>
                          </w:rPr>
                          <w:t>Lack of awareness of the diseas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BF19796" wp14:editId="629B721E">
                <wp:simplePos x="0" y="0"/>
                <wp:positionH relativeFrom="column">
                  <wp:posOffset>2772686</wp:posOffset>
                </wp:positionH>
                <wp:positionV relativeFrom="paragraph">
                  <wp:posOffset>4873017</wp:posOffset>
                </wp:positionV>
                <wp:extent cx="148755" cy="0"/>
                <wp:effectExtent l="0" t="0" r="0" b="0"/>
                <wp:wrapNone/>
                <wp:docPr id="140597607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55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60BC47" id="Straight Connector 136" o:spid="_x0000_s1026" style="position:absolute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3pt,383.7pt" to="230pt,38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534779EA" wp14:editId="0075E50F">
                <wp:simplePos x="0" y="0"/>
                <wp:positionH relativeFrom="column">
                  <wp:posOffset>2779809</wp:posOffset>
                </wp:positionH>
                <wp:positionV relativeFrom="paragraph">
                  <wp:posOffset>5297087</wp:posOffset>
                </wp:positionV>
                <wp:extent cx="148755" cy="0"/>
                <wp:effectExtent l="0" t="0" r="0" b="0"/>
                <wp:wrapNone/>
                <wp:docPr id="1073477871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55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4A12A7" id="Straight Connector 136" o:spid="_x0000_s1026" style="position:absolute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9pt,417.1pt" to="230.6pt,4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000554FB" wp14:editId="45E1231A">
                <wp:simplePos x="0" y="0"/>
                <wp:positionH relativeFrom="column">
                  <wp:posOffset>2769870</wp:posOffset>
                </wp:positionH>
                <wp:positionV relativeFrom="paragraph">
                  <wp:posOffset>4250165</wp:posOffset>
                </wp:positionV>
                <wp:extent cx="148755" cy="0"/>
                <wp:effectExtent l="0" t="0" r="0" b="0"/>
                <wp:wrapNone/>
                <wp:docPr id="197658835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55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DE4B1F" id="Straight Connector 136" o:spid="_x0000_s1026" style="position:absolute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1pt,334.65pt" to="229.8pt,3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12DA8481" wp14:editId="690C6E31">
                <wp:simplePos x="0" y="0"/>
                <wp:positionH relativeFrom="column">
                  <wp:posOffset>2766723</wp:posOffset>
                </wp:positionH>
                <wp:positionV relativeFrom="paragraph">
                  <wp:posOffset>3836118</wp:posOffset>
                </wp:positionV>
                <wp:extent cx="148755" cy="0"/>
                <wp:effectExtent l="0" t="0" r="0" b="0"/>
                <wp:wrapNone/>
                <wp:docPr id="1622161176" name="Straight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55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562D9E" id="Straight Connector 136" o:spid="_x0000_s1026" style="position:absolute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85pt,302.05pt" to="229.55pt,3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9C5224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FD02FA" wp14:editId="1CEC39A0">
                <wp:simplePos x="0" y="0"/>
                <wp:positionH relativeFrom="column">
                  <wp:posOffset>478367</wp:posOffset>
                </wp:positionH>
                <wp:positionV relativeFrom="paragraph">
                  <wp:posOffset>1118870</wp:posOffset>
                </wp:positionV>
                <wp:extent cx="990600" cy="495300"/>
                <wp:effectExtent l="0" t="0" r="19050" b="19050"/>
                <wp:wrapNone/>
                <wp:docPr id="2866051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49530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48A551" w14:textId="5B957679" w:rsidR="004B2A29" w:rsidRPr="006B3325" w:rsidRDefault="004B2A29" w:rsidP="00321647">
                            <w:pPr>
                              <w:spacing w:line="240" w:lineRule="auto"/>
                              <w:rPr>
                                <w:rFonts w:ascii="Calibri" w:hAnsi="Calibri"/>
                                <w:sz w:val="12"/>
                                <w:szCs w:val="12"/>
                                <w:cs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1.2 </w:t>
                            </w:r>
                            <w:r w:rsidR="009C5224" w:rsidRPr="009C522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The exponential growth in NCDs is made visible in our overcrowded clinics</w:t>
                            </w:r>
                            <w:r w:rsidR="009C522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FD02FA" id="_x0000_s1039" style="position:absolute;margin-left:37.65pt;margin-top:88.1pt;width:78pt;height:3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" fillcolor="#ffc" strokecolor="black [3200]" strokeweight=".5pt">
                <v:textbox>
                  <w:txbxContent>
                    <w:p w14:paraId="4248A551" w14:textId="5B957679" w:rsidR="004B2A29" w:rsidRPr="006B3325" w:rsidRDefault="004B2A29" w:rsidP="00321647">
                      <w:pPr>
                        <w:spacing w:line="240" w:lineRule="auto"/>
                        <w:rPr>
                          <w:rFonts w:ascii="Calibri" w:hAnsi="Calibri"/>
                          <w:sz w:val="12"/>
                          <w:szCs w:val="12"/>
                          <w:cs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1.2 </w:t>
                      </w:r>
                      <w:r w:rsidR="009C5224" w:rsidRPr="009C5224">
                        <w:rPr>
                          <w:rFonts w:ascii="Calibri" w:hAnsi="Calibri" w:cs="Calibri"/>
                          <w:sz w:val="12"/>
                          <w:szCs w:val="12"/>
                        </w:rPr>
                        <w:t>The exponential growth in NCDs is made visible in our overcrowded clinics</w:t>
                      </w:r>
                      <w:r w:rsidR="009C5224">
                        <w:rPr>
                          <w:rFonts w:ascii="Calibri" w:hAnsi="Calibri" w:cs="Calibri"/>
                          <w:sz w:val="12"/>
                          <w:szCs w:val="12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8645E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46966" behindDoc="0" locked="0" layoutInCell="1" allowOverlap="1" wp14:anchorId="03CD043F" wp14:editId="2D6B7137">
                <wp:simplePos x="0" y="0"/>
                <wp:positionH relativeFrom="column">
                  <wp:posOffset>5057775</wp:posOffset>
                </wp:positionH>
                <wp:positionV relativeFrom="paragraph">
                  <wp:posOffset>2018348</wp:posOffset>
                </wp:positionV>
                <wp:extent cx="4763" cy="1133475"/>
                <wp:effectExtent l="0" t="0" r="33655" b="28575"/>
                <wp:wrapNone/>
                <wp:docPr id="1513796910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1133475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D2A9D4" id="Straight Connector 21" o:spid="_x0000_s1026" style="position:absolute;z-index:2516469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25pt,158.95pt" to="398.65pt,2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" strokecolor="black [3200]" strokeweight=".25pt">
                <v:stroke joinstyle="miter"/>
              </v:line>
            </w:pict>
          </mc:Fallback>
        </mc:AlternateContent>
      </w:r>
      <w:r w:rsidR="004022A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6CEB152" wp14:editId="3D9857DB">
                <wp:simplePos x="0" y="0"/>
                <wp:positionH relativeFrom="margin">
                  <wp:posOffset>6192520</wp:posOffset>
                </wp:positionH>
                <wp:positionV relativeFrom="paragraph">
                  <wp:posOffset>3329305</wp:posOffset>
                </wp:positionV>
                <wp:extent cx="717550" cy="393700"/>
                <wp:effectExtent l="0" t="0" r="25400" b="25400"/>
                <wp:wrapNone/>
                <wp:docPr id="12728947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937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9DF2F" w14:textId="1A169998" w:rsidR="00F947BC" w:rsidRPr="00B93245" w:rsidRDefault="00F947BC" w:rsidP="00F947BC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Share information to family mem</w:t>
                            </w:r>
                            <w:r w:rsidR="007E702A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b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CEB152" id="_x0000_s1040" style="position:absolute;margin-left:487.6pt;margin-top:262.15pt;width:56.5pt;height:31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" fillcolor="white [3201]" strokecolor="black [3200]" strokeweight=".25pt">
                <v:textbox>
                  <w:txbxContent>
                    <w:p w14:paraId="1249DF2F" w14:textId="1A169998" w:rsidR="00F947BC" w:rsidRPr="00B93245" w:rsidRDefault="00F947BC" w:rsidP="00F947BC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.Share information to family mem</w:t>
                      </w:r>
                      <w:r w:rsidR="007E702A">
                        <w:rPr>
                          <w:rFonts w:ascii="Calibri" w:hAnsi="Calibri" w:cs="Calibri"/>
                          <w:sz w:val="12"/>
                          <w:szCs w:val="12"/>
                        </w:rPr>
                        <w:t>b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45941" behindDoc="0" locked="0" layoutInCell="1" allowOverlap="1" wp14:anchorId="13825A2F" wp14:editId="0623D59E">
                <wp:simplePos x="0" y="0"/>
                <wp:positionH relativeFrom="column">
                  <wp:posOffset>5064125</wp:posOffset>
                </wp:positionH>
                <wp:positionV relativeFrom="paragraph">
                  <wp:posOffset>2703195</wp:posOffset>
                </wp:positionV>
                <wp:extent cx="76200" cy="0"/>
                <wp:effectExtent l="0" t="0" r="0" b="0"/>
                <wp:wrapNone/>
                <wp:docPr id="1733292144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05076F" id="Straight Connector 27" o:spid="_x0000_s1026" style="position:absolute;z-index:2516459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75pt,212.85pt" to="404.75pt,2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47991" behindDoc="0" locked="0" layoutInCell="1" allowOverlap="1" wp14:anchorId="48973ED1" wp14:editId="0F3F1D98">
                <wp:simplePos x="0" y="0"/>
                <wp:positionH relativeFrom="column">
                  <wp:posOffset>5059680</wp:posOffset>
                </wp:positionH>
                <wp:positionV relativeFrom="paragraph">
                  <wp:posOffset>2322195</wp:posOffset>
                </wp:positionV>
                <wp:extent cx="76200" cy="0"/>
                <wp:effectExtent l="0" t="0" r="0" b="0"/>
                <wp:wrapNone/>
                <wp:docPr id="298816938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14D267" id="Straight Connector 27" o:spid="_x0000_s1026" style="position:absolute;z-index:2516479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4pt,182.85pt" to="404.4pt,18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44916" behindDoc="0" locked="0" layoutInCell="1" allowOverlap="1" wp14:anchorId="6C0A8779" wp14:editId="645759FB">
                <wp:simplePos x="0" y="0"/>
                <wp:positionH relativeFrom="column">
                  <wp:posOffset>5074920</wp:posOffset>
                </wp:positionH>
                <wp:positionV relativeFrom="paragraph">
                  <wp:posOffset>3137535</wp:posOffset>
                </wp:positionV>
                <wp:extent cx="76200" cy="0"/>
                <wp:effectExtent l="0" t="0" r="0" b="0"/>
                <wp:wrapNone/>
                <wp:docPr id="1752508780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6E7EED" id="Straight Connector 27" o:spid="_x0000_s1026" style="position:absolute;z-index:2516449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9.6pt,247.05pt" to="405.6pt,2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" strokecolor="black [3200]" strokeweight=".25pt">
                <v:stroke joinstyle="miter"/>
              </v:line>
            </w:pict>
          </mc:Fallback>
        </mc:AlternateContent>
      </w:r>
      <w:r w:rsidR="004022A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1DE2107" wp14:editId="5F43E84A">
                <wp:simplePos x="0" y="0"/>
                <wp:positionH relativeFrom="margin">
                  <wp:posOffset>6176010</wp:posOffset>
                </wp:positionH>
                <wp:positionV relativeFrom="paragraph">
                  <wp:posOffset>2102485</wp:posOffset>
                </wp:positionV>
                <wp:extent cx="714619" cy="386862"/>
                <wp:effectExtent l="0" t="0" r="28575" b="13335"/>
                <wp:wrapNone/>
                <wp:docPr id="19406225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619" cy="38686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A6B533" w14:textId="76F73DA4" w:rsidR="00B93245" w:rsidRPr="00B93245" w:rsidRDefault="00AF1A68" w:rsidP="00B93245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</w:t>
                            </w:r>
                            <w:r w:rsidRPr="00AF1A68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Adherence to appointments and med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E2107" id="_x0000_s1041" style="position:absolute;margin-left:486.3pt;margin-top:165.55pt;width:56.25pt;height:30.4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" fillcolor="white [3201]" strokecolor="black [3200]" strokeweight=".25pt">
                <v:textbox>
                  <w:txbxContent>
                    <w:p w14:paraId="5DA6B533" w14:textId="76F73DA4" w:rsidR="00B93245" w:rsidRPr="00B93245" w:rsidRDefault="00AF1A68" w:rsidP="00B93245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.</w:t>
                      </w:r>
                      <w:r w:rsidRPr="00AF1A68">
                        <w:rPr>
                          <w:rFonts w:ascii="Calibri" w:hAnsi="Calibri" w:cs="Calibri"/>
                          <w:sz w:val="12"/>
                          <w:szCs w:val="12"/>
                        </w:rPr>
                        <w:t>Adherence to appointments and medic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4B1DB96B" wp14:editId="787545D7">
                <wp:simplePos x="0" y="0"/>
                <wp:positionH relativeFrom="column">
                  <wp:posOffset>6099683</wp:posOffset>
                </wp:positionH>
                <wp:positionV relativeFrom="paragraph">
                  <wp:posOffset>2303907</wp:posOffset>
                </wp:positionV>
                <wp:extent cx="76200" cy="0"/>
                <wp:effectExtent l="0" t="0" r="0" b="0"/>
                <wp:wrapNone/>
                <wp:docPr id="602894499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6E03E8" id="Straight Connector 27" o:spid="_x0000_s1026" style="position:absolute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0.3pt,181.4pt" to="486.3pt,18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64D2664F" wp14:editId="0F5CDC1F">
                <wp:simplePos x="0" y="0"/>
                <wp:positionH relativeFrom="column">
                  <wp:posOffset>6098921</wp:posOffset>
                </wp:positionH>
                <wp:positionV relativeFrom="paragraph">
                  <wp:posOffset>2892171</wp:posOffset>
                </wp:positionV>
                <wp:extent cx="76200" cy="0"/>
                <wp:effectExtent l="0" t="0" r="0" b="0"/>
                <wp:wrapNone/>
                <wp:docPr id="580012913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46670D" id="Straight Connector 27" o:spid="_x0000_s1026" style="position:absolute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0.25pt,227.75pt" to="486.25pt,2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042E486E" wp14:editId="10CC7979">
                <wp:simplePos x="0" y="0"/>
                <wp:positionH relativeFrom="column">
                  <wp:posOffset>6092049</wp:posOffset>
                </wp:positionH>
                <wp:positionV relativeFrom="paragraph">
                  <wp:posOffset>3540619</wp:posOffset>
                </wp:positionV>
                <wp:extent cx="76200" cy="0"/>
                <wp:effectExtent l="0" t="0" r="0" b="0"/>
                <wp:wrapNone/>
                <wp:docPr id="1904119338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02EB31" id="Straight Connector 27" o:spid="_x0000_s1026" style="position:absolute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9.7pt,278.8pt" to="485.7pt,27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4022A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536F4BA" wp14:editId="4DA47978">
                <wp:simplePos x="0" y="0"/>
                <wp:positionH relativeFrom="margin">
                  <wp:posOffset>7066803</wp:posOffset>
                </wp:positionH>
                <wp:positionV relativeFrom="paragraph">
                  <wp:posOffset>3565898</wp:posOffset>
                </wp:positionV>
                <wp:extent cx="952500" cy="384810"/>
                <wp:effectExtent l="0" t="0" r="19050" b="15240"/>
                <wp:wrapNone/>
                <wp:docPr id="7221507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8481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7F7D6" w14:textId="25C7A44F" w:rsidR="00C02E19" w:rsidRPr="00B93245" w:rsidRDefault="00032614" w:rsidP="00C02E1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</w:t>
                            </w:r>
                            <w:r w:rsidR="00182AEA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I</w:t>
                            </w:r>
                            <w:r w:rsidRPr="0003261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nvite a person with direct experience to share their experi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6F4BA" id="_x0000_s1042" style="position:absolute;margin-left:556.45pt;margin-top:280.8pt;width:75pt;height:30.3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" fillcolor="white [3201]" strokecolor="black [3200]" strokeweight=".25pt">
                <v:textbox>
                  <w:txbxContent>
                    <w:p w14:paraId="0117F7D6" w14:textId="25C7A44F" w:rsidR="00C02E19" w:rsidRPr="00B93245" w:rsidRDefault="00032614" w:rsidP="00C02E1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4.</w:t>
                      </w:r>
                      <w:r w:rsidR="00182AEA">
                        <w:rPr>
                          <w:rFonts w:ascii="Calibri" w:hAnsi="Calibri" w:cs="Calibri"/>
                          <w:sz w:val="12"/>
                          <w:szCs w:val="12"/>
                        </w:rPr>
                        <w:t>I</w:t>
                      </w:r>
                      <w:r w:rsidRPr="00032614">
                        <w:rPr>
                          <w:rFonts w:ascii="Calibri" w:hAnsi="Calibri" w:cs="Calibri"/>
                          <w:sz w:val="12"/>
                          <w:szCs w:val="12"/>
                        </w:rPr>
                        <w:t>nvite a person with direct experience to share their experienc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22A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6BE2C9E" wp14:editId="4987C8EB">
                <wp:simplePos x="0" y="0"/>
                <wp:positionH relativeFrom="margin">
                  <wp:posOffset>7075394</wp:posOffset>
                </wp:positionH>
                <wp:positionV relativeFrom="paragraph">
                  <wp:posOffset>3094728</wp:posOffset>
                </wp:positionV>
                <wp:extent cx="934720" cy="387096"/>
                <wp:effectExtent l="0" t="0" r="17780" b="13335"/>
                <wp:wrapNone/>
                <wp:docPr id="13738532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4720" cy="387096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04E90A" w14:textId="36CE5CB7" w:rsidR="00C02E19" w:rsidRPr="00B93245" w:rsidRDefault="00C05B59" w:rsidP="00C05B5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</w:t>
                            </w:r>
                            <w:r w:rsidR="000316B5" w:rsidRPr="000316B5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Emphasizing the involvement of family memb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E2C9E" id="_x0000_s1043" style="position:absolute;margin-left:557.1pt;margin-top:243.7pt;width:73.6pt;height:30.5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" fillcolor="white [3201]" strokecolor="black [3200]" strokeweight=".25pt">
                <v:textbox>
                  <w:txbxContent>
                    <w:p w14:paraId="3E04E90A" w14:textId="36CE5CB7" w:rsidR="00C02E19" w:rsidRPr="00B93245" w:rsidRDefault="00C05B59" w:rsidP="00C05B5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.</w:t>
                      </w:r>
                      <w:r w:rsidR="000316B5" w:rsidRPr="000316B5">
                        <w:rPr>
                          <w:rFonts w:ascii="Calibri" w:hAnsi="Calibri" w:cs="Calibri"/>
                          <w:sz w:val="12"/>
                          <w:szCs w:val="12"/>
                        </w:rPr>
                        <w:t>Emphasizing the involvement of family member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22A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4D82C73" wp14:editId="7933BF0D">
                <wp:simplePos x="0" y="0"/>
                <wp:positionH relativeFrom="margin">
                  <wp:posOffset>7068820</wp:posOffset>
                </wp:positionH>
                <wp:positionV relativeFrom="paragraph">
                  <wp:posOffset>2694559</wp:posOffset>
                </wp:positionV>
                <wp:extent cx="933792" cy="316523"/>
                <wp:effectExtent l="0" t="0" r="19050" b="26670"/>
                <wp:wrapNone/>
                <wp:docPr id="7763535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792" cy="316523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0B080D" w14:textId="1877C3F2" w:rsidR="00C02E19" w:rsidRPr="00B93245" w:rsidRDefault="004804F4" w:rsidP="00C02E1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Pr="004804F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Improve self-awar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82C73" id="_x0000_s1044" style="position:absolute;margin-left:556.6pt;margin-top:212.15pt;width:73.55pt;height:24.9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" fillcolor="white [3201]" strokecolor="black [3200]" strokeweight=".25pt">
                <v:textbox>
                  <w:txbxContent>
                    <w:p w14:paraId="350B080D" w14:textId="1877C3F2" w:rsidR="00C02E19" w:rsidRPr="00B93245" w:rsidRDefault="004804F4" w:rsidP="00C02E1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Pr="004804F4">
                        <w:rPr>
                          <w:rFonts w:ascii="Calibri" w:hAnsi="Calibri" w:cs="Calibri"/>
                          <w:sz w:val="12"/>
                          <w:szCs w:val="12"/>
                        </w:rPr>
                        <w:t>Improve self-awarenes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63EFB8F4" wp14:editId="00387426">
                <wp:simplePos x="0" y="0"/>
                <wp:positionH relativeFrom="column">
                  <wp:posOffset>6979412</wp:posOffset>
                </wp:positionH>
                <wp:positionV relativeFrom="paragraph">
                  <wp:posOffset>2831465</wp:posOffset>
                </wp:positionV>
                <wp:extent cx="76200" cy="0"/>
                <wp:effectExtent l="0" t="0" r="0" b="0"/>
                <wp:wrapNone/>
                <wp:docPr id="1135347479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C74232" id="Straight Connector 27" o:spid="_x0000_s1026" style="position:absolute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9.55pt,222.95pt" to="555.55pt,2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76A052FD" wp14:editId="5CC8036E">
                <wp:simplePos x="0" y="0"/>
                <wp:positionH relativeFrom="column">
                  <wp:posOffset>6973824</wp:posOffset>
                </wp:positionH>
                <wp:positionV relativeFrom="paragraph">
                  <wp:posOffset>2349246</wp:posOffset>
                </wp:positionV>
                <wp:extent cx="76200" cy="0"/>
                <wp:effectExtent l="0" t="0" r="0" b="0"/>
                <wp:wrapNone/>
                <wp:docPr id="214258501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671D9E" id="Straight Connector 27" o:spid="_x0000_s1026" style="position:absolute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9.1pt,185pt" to="555.1pt,1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75FF48B2" wp14:editId="415B0B29">
                <wp:simplePos x="0" y="0"/>
                <wp:positionH relativeFrom="column">
                  <wp:posOffset>6979412</wp:posOffset>
                </wp:positionH>
                <wp:positionV relativeFrom="paragraph">
                  <wp:posOffset>3257804</wp:posOffset>
                </wp:positionV>
                <wp:extent cx="76200" cy="0"/>
                <wp:effectExtent l="0" t="0" r="0" b="0"/>
                <wp:wrapNone/>
                <wp:docPr id="622321434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1E4AA5" id="Straight Connector 27" o:spid="_x0000_s1026" style="position:absolute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9.55pt,256.5pt" to="555.55pt,2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6DFAAA9" wp14:editId="01CA1A2E">
                <wp:simplePos x="0" y="0"/>
                <wp:positionH relativeFrom="column">
                  <wp:posOffset>6967220</wp:posOffset>
                </wp:positionH>
                <wp:positionV relativeFrom="paragraph">
                  <wp:posOffset>3690366</wp:posOffset>
                </wp:positionV>
                <wp:extent cx="76200" cy="0"/>
                <wp:effectExtent l="0" t="0" r="0" b="0"/>
                <wp:wrapNone/>
                <wp:docPr id="502746492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68C774" id="Straight Connector 27" o:spid="_x0000_s1026" style="position:absolute;z-index:25188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8.6pt,290.6pt" to="554.6pt,29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49245D84" wp14:editId="633BA231">
                <wp:simplePos x="0" y="0"/>
                <wp:positionH relativeFrom="column">
                  <wp:posOffset>6968490</wp:posOffset>
                </wp:positionH>
                <wp:positionV relativeFrom="paragraph">
                  <wp:posOffset>4217797</wp:posOffset>
                </wp:positionV>
                <wp:extent cx="76200" cy="0"/>
                <wp:effectExtent l="0" t="0" r="0" b="0"/>
                <wp:wrapNone/>
                <wp:docPr id="121364031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CC221E" id="Straight Connector 27" o:spid="_x0000_s1026" style="position:absolute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8.7pt,332.1pt" to="554.7pt,33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922E42B" wp14:editId="5B799AFC">
                <wp:simplePos x="0" y="0"/>
                <wp:positionH relativeFrom="column">
                  <wp:posOffset>8153400</wp:posOffset>
                </wp:positionH>
                <wp:positionV relativeFrom="paragraph">
                  <wp:posOffset>3385185</wp:posOffset>
                </wp:positionV>
                <wp:extent cx="76200" cy="0"/>
                <wp:effectExtent l="0" t="0" r="0" b="0"/>
                <wp:wrapNone/>
                <wp:docPr id="311351754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8AE513" id="Straight Connector 27" o:spid="_x0000_s1026" style="position:absolute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2pt,266.55pt" to="9in,2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663D52EF" wp14:editId="3E519979">
                <wp:simplePos x="0" y="0"/>
                <wp:positionH relativeFrom="column">
                  <wp:posOffset>8161020</wp:posOffset>
                </wp:positionH>
                <wp:positionV relativeFrom="paragraph">
                  <wp:posOffset>2887345</wp:posOffset>
                </wp:positionV>
                <wp:extent cx="64770" cy="0"/>
                <wp:effectExtent l="0" t="0" r="0" b="0"/>
                <wp:wrapNone/>
                <wp:docPr id="109780589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D27A74" id="Straight Connector 26" o:spid="_x0000_s1026" style="position:absolute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2.6pt,227.35pt" to="647.7pt,2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1690F40" wp14:editId="6E6BF2E1">
                <wp:simplePos x="0" y="0"/>
                <wp:positionH relativeFrom="column">
                  <wp:posOffset>8153400</wp:posOffset>
                </wp:positionH>
                <wp:positionV relativeFrom="paragraph">
                  <wp:posOffset>2295525</wp:posOffset>
                </wp:positionV>
                <wp:extent cx="83820" cy="0"/>
                <wp:effectExtent l="0" t="0" r="0" b="0"/>
                <wp:wrapNone/>
                <wp:docPr id="1957333061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FEB3D2" id="Straight Connector 25" o:spid="_x0000_s1026" style="position:absolute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2pt,180.75pt" to="648.6pt,18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ECF64F5" wp14:editId="69A4B2CB">
                <wp:simplePos x="0" y="0"/>
                <wp:positionH relativeFrom="column">
                  <wp:posOffset>8149590</wp:posOffset>
                </wp:positionH>
                <wp:positionV relativeFrom="paragraph">
                  <wp:posOffset>1941195</wp:posOffset>
                </wp:positionV>
                <wp:extent cx="3810" cy="1443990"/>
                <wp:effectExtent l="0" t="0" r="34290" b="22860"/>
                <wp:wrapNone/>
                <wp:docPr id="192899654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44399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A9CDD1" id="Straight Connector 24" o:spid="_x0000_s1026" style="position:absolute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1.7pt,152.85pt" to="642pt,2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ED1DEA9" wp14:editId="78F85368">
                <wp:simplePos x="0" y="0"/>
                <wp:positionH relativeFrom="column">
                  <wp:posOffset>6964680</wp:posOffset>
                </wp:positionH>
                <wp:positionV relativeFrom="paragraph">
                  <wp:posOffset>1975485</wp:posOffset>
                </wp:positionV>
                <wp:extent cx="3810" cy="2240280"/>
                <wp:effectExtent l="0" t="0" r="34290" b="26670"/>
                <wp:wrapNone/>
                <wp:docPr id="952343446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24028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05E8DE" id="Straight Connector 23" o:spid="_x0000_s1026" style="position:absolute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pt,155.55pt" to="548.7pt,3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2C2EFE0" wp14:editId="2433F986">
                <wp:simplePos x="0" y="0"/>
                <wp:positionH relativeFrom="column">
                  <wp:posOffset>6096000</wp:posOffset>
                </wp:positionH>
                <wp:positionV relativeFrom="paragraph">
                  <wp:posOffset>1990725</wp:posOffset>
                </wp:positionV>
                <wp:extent cx="3810" cy="1554480"/>
                <wp:effectExtent l="0" t="0" r="34290" b="26670"/>
                <wp:wrapNone/>
                <wp:docPr id="1867347960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" cy="155448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95E98C" id="Straight Connector 22" o:spid="_x0000_s1026" style="position:absolute;flip:x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0pt,156.75pt" to="480.3pt,27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6728D994" wp14:editId="0F3CA288">
                <wp:simplePos x="0" y="0"/>
                <wp:positionH relativeFrom="column">
                  <wp:posOffset>3966614</wp:posOffset>
                </wp:positionH>
                <wp:positionV relativeFrom="paragraph">
                  <wp:posOffset>4599883</wp:posOffset>
                </wp:positionV>
                <wp:extent cx="73891" cy="2309"/>
                <wp:effectExtent l="0" t="0" r="21590" b="36195"/>
                <wp:wrapNone/>
                <wp:docPr id="472610874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98158B" id="Straight Connector 20" o:spid="_x0000_s1026" style="position:absolute;flip:y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35pt,362.2pt" to="318.15pt,3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1E3402C" wp14:editId="5ECA3ABF">
                <wp:simplePos x="0" y="0"/>
                <wp:positionH relativeFrom="column">
                  <wp:posOffset>3964305</wp:posOffset>
                </wp:positionH>
                <wp:positionV relativeFrom="paragraph">
                  <wp:posOffset>4177665</wp:posOffset>
                </wp:positionV>
                <wp:extent cx="73891" cy="2309"/>
                <wp:effectExtent l="0" t="0" r="21590" b="36195"/>
                <wp:wrapNone/>
                <wp:docPr id="375612325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FF9E3D" id="Straight Connector 20" o:spid="_x0000_s1026" style="position:absolute;flip:y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15pt,328.95pt" to="317.95pt,3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62DF7296" wp14:editId="659D4E1A">
                <wp:simplePos x="0" y="0"/>
                <wp:positionH relativeFrom="column">
                  <wp:posOffset>3964305</wp:posOffset>
                </wp:positionH>
                <wp:positionV relativeFrom="paragraph">
                  <wp:posOffset>3770861</wp:posOffset>
                </wp:positionV>
                <wp:extent cx="73891" cy="2309"/>
                <wp:effectExtent l="0" t="0" r="21590" b="36195"/>
                <wp:wrapNone/>
                <wp:docPr id="71399215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CDC61B" id="Straight Connector 20" o:spid="_x0000_s1026" style="position:absolute;flip:y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15pt,296.9pt" to="317.95pt,29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4BCE8E6" wp14:editId="1F4643A2">
                <wp:simplePos x="0" y="0"/>
                <wp:positionH relativeFrom="column">
                  <wp:posOffset>3964363</wp:posOffset>
                </wp:positionH>
                <wp:positionV relativeFrom="paragraph">
                  <wp:posOffset>3316317</wp:posOffset>
                </wp:positionV>
                <wp:extent cx="73891" cy="2309"/>
                <wp:effectExtent l="0" t="0" r="21590" b="36195"/>
                <wp:wrapNone/>
                <wp:docPr id="865919588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F2063F" id="Straight Connector 20" o:spid="_x0000_s1026" style="position:absolute;flip:y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15pt,261.15pt" to="317.95pt,26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83C46CF" wp14:editId="249FBDEF">
                <wp:simplePos x="0" y="0"/>
                <wp:positionH relativeFrom="column">
                  <wp:posOffset>3971636</wp:posOffset>
                </wp:positionH>
                <wp:positionV relativeFrom="paragraph">
                  <wp:posOffset>2900333</wp:posOffset>
                </wp:positionV>
                <wp:extent cx="73891" cy="2309"/>
                <wp:effectExtent l="0" t="0" r="21590" b="36195"/>
                <wp:wrapNone/>
                <wp:docPr id="89594591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27C97B" id="Straight Connector 20" o:spid="_x0000_s1026" style="position:absolute;flip:y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75pt,228.35pt" to="318.55pt,22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E01242C" wp14:editId="4950321F">
                <wp:simplePos x="0" y="0"/>
                <wp:positionH relativeFrom="column">
                  <wp:posOffset>3962400</wp:posOffset>
                </wp:positionH>
                <wp:positionV relativeFrom="paragraph">
                  <wp:posOffset>2402090</wp:posOffset>
                </wp:positionV>
                <wp:extent cx="73891" cy="2309"/>
                <wp:effectExtent l="0" t="0" r="21590" b="36195"/>
                <wp:wrapNone/>
                <wp:docPr id="904363016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891" cy="2309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2BB599" id="Straight Connector 20" o:spid="_x0000_s1026" style="position:absolute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pt,189.15pt" to="317.8pt,18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" strokecolor="black [3200]" strokeweight=".25pt">
                <v:stroke joinstyle="miter"/>
              </v:line>
            </w:pict>
          </mc:Fallback>
        </mc:AlternateContent>
      </w:r>
      <w:r w:rsidR="004022A3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1C00C55" wp14:editId="0158DE2E">
                <wp:simplePos x="0" y="0"/>
                <wp:positionH relativeFrom="column">
                  <wp:posOffset>3962400</wp:posOffset>
                </wp:positionH>
                <wp:positionV relativeFrom="paragraph">
                  <wp:posOffset>2026708</wp:posOffset>
                </wp:positionV>
                <wp:extent cx="0" cy="2576407"/>
                <wp:effectExtent l="0" t="0" r="38100" b="33655"/>
                <wp:wrapNone/>
                <wp:docPr id="1922427445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6407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84C0B8" id="Straight Connector 19" o:spid="_x0000_s1026" style="position:absolute;z-index:251858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2pt,159.6pt" to="312pt,36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" strokecolor="black [3200]" strokeweight=".25pt">
                <v:stroke joinstyle="miter"/>
              </v:line>
            </w:pict>
          </mc:Fallback>
        </mc:AlternateContent>
      </w:r>
      <w:r w:rsidR="00DF6201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C3F2129" wp14:editId="3113F74F">
                <wp:simplePos x="0" y="0"/>
                <wp:positionH relativeFrom="margin">
                  <wp:posOffset>4064924</wp:posOffset>
                </wp:positionH>
                <wp:positionV relativeFrom="paragraph">
                  <wp:posOffset>4411345</wp:posOffset>
                </wp:positionV>
                <wp:extent cx="893103" cy="275492"/>
                <wp:effectExtent l="0" t="0" r="21590" b="10795"/>
                <wp:wrapNone/>
                <wp:docPr id="13007962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103" cy="2754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E53E1D" w14:textId="77A667AF" w:rsidR="00182547" w:rsidRPr="00B93245" w:rsidRDefault="001B6477" w:rsidP="001825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6.</w:t>
                            </w:r>
                            <w:r w:rsidRPr="001B647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Access to low-sodium season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F2129" id="_x0000_s1045" style="position:absolute;margin-left:320.05pt;margin-top:347.35pt;width:70.3pt;height:21.7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" fillcolor="white [3201]" strokecolor="black [3200]" strokeweight=".25pt">
                <v:textbox>
                  <w:txbxContent>
                    <w:p w14:paraId="6EE53E1D" w14:textId="77A667AF" w:rsidR="00182547" w:rsidRPr="00B93245" w:rsidRDefault="001B6477" w:rsidP="001825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6.</w:t>
                      </w:r>
                      <w:r w:rsidRPr="001B6477">
                        <w:rPr>
                          <w:rFonts w:ascii="Calibri" w:hAnsi="Calibri" w:cs="Calibri"/>
                          <w:sz w:val="12"/>
                          <w:szCs w:val="12"/>
                        </w:rPr>
                        <w:t>Access to low-sodium seasonin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158D29E" wp14:editId="51355433">
                <wp:simplePos x="0" y="0"/>
                <wp:positionH relativeFrom="margin">
                  <wp:posOffset>7044690</wp:posOffset>
                </wp:positionH>
                <wp:positionV relativeFrom="paragraph">
                  <wp:posOffset>4007241</wp:posOffset>
                </wp:positionV>
                <wp:extent cx="937308" cy="328246"/>
                <wp:effectExtent l="0" t="0" r="15240" b="15240"/>
                <wp:wrapNone/>
                <wp:docPr id="2219010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308" cy="328246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F0813B" w14:textId="6738ADA5" w:rsidR="00C02E19" w:rsidRPr="00B93245" w:rsidRDefault="0044480C" w:rsidP="00970D28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5.</w:t>
                            </w:r>
                            <w:r w:rsidR="00970D28" w:rsidRPr="00970D28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Meal planning and cooking demonstr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8D29E" id="_x0000_s1046" style="position:absolute;margin-left:554.7pt;margin-top:315.55pt;width:73.8pt;height:25.85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" fillcolor="white [3201]" strokecolor="black [3200]" strokeweight=".25pt">
                <v:textbox>
                  <w:txbxContent>
                    <w:p w14:paraId="79F0813B" w14:textId="6738ADA5" w:rsidR="00C02E19" w:rsidRPr="00B93245" w:rsidRDefault="0044480C" w:rsidP="00970D28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5.</w:t>
                      </w:r>
                      <w:r w:rsidR="00970D28" w:rsidRPr="00970D28">
                        <w:rPr>
                          <w:rFonts w:ascii="Calibri" w:hAnsi="Calibri" w:cs="Calibri"/>
                          <w:sz w:val="12"/>
                          <w:szCs w:val="12"/>
                        </w:rPr>
                        <w:t>Meal planning and cooking demonstra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BFFC284" wp14:editId="3AAA50DB">
                <wp:simplePos x="0" y="0"/>
                <wp:positionH relativeFrom="rightMargin">
                  <wp:align>left</wp:align>
                </wp:positionH>
                <wp:positionV relativeFrom="paragraph">
                  <wp:posOffset>2635885</wp:posOffset>
                </wp:positionV>
                <wp:extent cx="709246" cy="404447"/>
                <wp:effectExtent l="0" t="0" r="15240" b="15240"/>
                <wp:wrapNone/>
                <wp:docPr id="15479716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404447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5B3C42" w14:textId="0018F87A" w:rsidR="0029535A" w:rsidRPr="00B93245" w:rsidRDefault="00264A1C" w:rsidP="0029535A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Pr="00264A1C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Setting goals for behavioral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FC284" id="_x0000_s1047" style="position:absolute;margin-left:0;margin-top:207.55pt;width:55.85pt;height:31.85pt;z-index:251811840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" fillcolor="white [3201]" strokecolor="black [3200]" strokeweight=".25pt">
                <v:textbox>
                  <w:txbxContent>
                    <w:p w14:paraId="6D5B3C42" w14:textId="0018F87A" w:rsidR="0029535A" w:rsidRPr="00B93245" w:rsidRDefault="00264A1C" w:rsidP="0029535A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Pr="00264A1C">
                        <w:rPr>
                          <w:rFonts w:ascii="Calibri" w:hAnsi="Calibri" w:cs="Calibri"/>
                          <w:sz w:val="12"/>
                          <w:szCs w:val="12"/>
                        </w:rPr>
                        <w:t>Setting goals for behavioral chang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5E4C2FBC" wp14:editId="53494992">
                <wp:simplePos x="0" y="0"/>
                <wp:positionH relativeFrom="rightMargin">
                  <wp:align>left</wp:align>
                </wp:positionH>
                <wp:positionV relativeFrom="paragraph">
                  <wp:posOffset>3148721</wp:posOffset>
                </wp:positionV>
                <wp:extent cx="697230" cy="381000"/>
                <wp:effectExtent l="0" t="0" r="26670" b="19050"/>
                <wp:wrapNone/>
                <wp:docPr id="19324398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30" cy="3810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138773" w14:textId="799EB2BC" w:rsidR="00515EC6" w:rsidRPr="00B93245" w:rsidRDefault="00515EC6" w:rsidP="00515EC6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</w:t>
                            </w:r>
                            <w:r w:rsidRPr="00515EC6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 Municipal financial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C2FBC" id="_x0000_s1048" style="position:absolute;margin-left:0;margin-top:247.95pt;width:54.9pt;height:30pt;z-index:25182003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" fillcolor="white [3201]" strokecolor="black [3200]" strokeweight=".25pt">
                <v:textbox>
                  <w:txbxContent>
                    <w:p w14:paraId="63138773" w14:textId="799EB2BC" w:rsidR="00515EC6" w:rsidRPr="00B93245" w:rsidRDefault="00515EC6" w:rsidP="00515EC6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.</w:t>
                      </w:r>
                      <w:r w:rsidRPr="00515EC6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 Municipal financial suppor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8C162AD" wp14:editId="63222120">
                <wp:simplePos x="0" y="0"/>
                <wp:positionH relativeFrom="rightMargin">
                  <wp:align>left</wp:align>
                </wp:positionH>
                <wp:positionV relativeFrom="paragraph">
                  <wp:posOffset>2098675</wp:posOffset>
                </wp:positionV>
                <wp:extent cx="697523" cy="367145"/>
                <wp:effectExtent l="0" t="0" r="26670" b="13970"/>
                <wp:wrapNone/>
                <wp:docPr id="149547109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523" cy="36714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CBABA8" w14:textId="049E0459" w:rsidR="00182547" w:rsidRPr="00B93245" w:rsidRDefault="00EC73C3" w:rsidP="001825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</w:t>
                            </w:r>
                            <w:r w:rsidRPr="00EC73C3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Facilities and equipment for exerci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162AD" id="_x0000_s1049" style="position:absolute;margin-left:0;margin-top:165.25pt;width:54.9pt;height:28.9pt;z-index:25178726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" fillcolor="white [3201]" strokecolor="black [3200]" strokeweight=".25pt">
                <v:textbox>
                  <w:txbxContent>
                    <w:p w14:paraId="28CBABA8" w14:textId="049E0459" w:rsidR="00182547" w:rsidRPr="00B93245" w:rsidRDefault="00EC73C3" w:rsidP="001825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.</w:t>
                      </w:r>
                      <w:r w:rsidRPr="00EC73C3">
                        <w:rPr>
                          <w:rFonts w:ascii="Calibri" w:hAnsi="Calibri" w:cs="Calibri"/>
                          <w:sz w:val="12"/>
                          <w:szCs w:val="12"/>
                        </w:rPr>
                        <w:t>Facilities and equipment for exercis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A4A8A4D" wp14:editId="3FEF1D71">
                <wp:simplePos x="0" y="0"/>
                <wp:positionH relativeFrom="margin">
                  <wp:posOffset>6189784</wp:posOffset>
                </wp:positionH>
                <wp:positionV relativeFrom="paragraph">
                  <wp:posOffset>2591435</wp:posOffset>
                </wp:positionV>
                <wp:extent cx="717550" cy="577850"/>
                <wp:effectExtent l="0" t="0" r="25400" b="12700"/>
                <wp:wrapNone/>
                <wp:docPr id="17530914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5778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F673FF" w14:textId="2C1B5D0A" w:rsidR="00CF2E0E" w:rsidRPr="00B93245" w:rsidRDefault="00CF2E0E" w:rsidP="00CF2E0E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="00DC0DD7" w:rsidRPr="00DC0DD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Receiving ongoing </w:t>
                            </w:r>
                            <w:r w:rsidR="00DC0DD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health </w:t>
                            </w:r>
                            <w:r w:rsidR="00DC0DD7" w:rsidRPr="00DC0DD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education</w:t>
                            </w:r>
                            <w:r w:rsidRPr="00CF2E0E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 by healthcare profession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4A8A4D" id="_x0000_s1050" style="position:absolute;margin-left:487.4pt;margin-top:204.05pt;width:56.5pt;height:45.5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" fillcolor="white [3201]" strokecolor="black [3200]" strokeweight=".25pt">
                <v:textbox>
                  <w:txbxContent>
                    <w:p w14:paraId="14F673FF" w14:textId="2C1B5D0A" w:rsidR="00CF2E0E" w:rsidRPr="00B93245" w:rsidRDefault="00CF2E0E" w:rsidP="00CF2E0E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="00DC0DD7" w:rsidRPr="00DC0DD7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Receiving ongoing </w:t>
                      </w:r>
                      <w:r w:rsidR="00DC0DD7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health </w:t>
                      </w:r>
                      <w:r w:rsidR="00DC0DD7" w:rsidRPr="00DC0DD7">
                        <w:rPr>
                          <w:rFonts w:ascii="Calibri" w:hAnsi="Calibri" w:cs="Calibri"/>
                          <w:sz w:val="12"/>
                          <w:szCs w:val="12"/>
                        </w:rPr>
                        <w:t>education</w:t>
                      </w:r>
                      <w:r w:rsidRPr="00CF2E0E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 by healthcare professional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9BF06A2" wp14:editId="39D4DC91">
                <wp:simplePos x="0" y="0"/>
                <wp:positionH relativeFrom="margin">
                  <wp:posOffset>7050893</wp:posOffset>
                </wp:positionH>
                <wp:positionV relativeFrom="paragraph">
                  <wp:posOffset>2107809</wp:posOffset>
                </wp:positionV>
                <wp:extent cx="945515" cy="480647"/>
                <wp:effectExtent l="0" t="0" r="26035" b="15240"/>
                <wp:wrapNone/>
                <wp:docPr id="11290454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5515" cy="480647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9DCA85" w14:textId="585D6189" w:rsidR="00C02E19" w:rsidRPr="00B93245" w:rsidRDefault="0090025F" w:rsidP="0090025F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</w:t>
                            </w:r>
                            <w:r w:rsidR="008C0F3D" w:rsidRPr="008C0F3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Provide health education using appropriate strategies and med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F06A2" id="_x0000_s1051" style="position:absolute;margin-left:555.2pt;margin-top:165.95pt;width:74.45pt;height:37.85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" fillcolor="white [3201]" strokecolor="black [3200]" strokeweight=".25pt">
                <v:textbox>
                  <w:txbxContent>
                    <w:p w14:paraId="5D9DCA85" w14:textId="585D6189" w:rsidR="00C02E19" w:rsidRPr="00B93245" w:rsidRDefault="0090025F" w:rsidP="0090025F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.</w:t>
                      </w:r>
                      <w:r w:rsidR="008C0F3D" w:rsidRPr="008C0F3D">
                        <w:rPr>
                          <w:rFonts w:ascii="Calibri" w:hAnsi="Calibri" w:cs="Calibri"/>
                          <w:sz w:val="12"/>
                          <w:szCs w:val="12"/>
                        </w:rPr>
                        <w:t>Provide health education using appropriate strategies and medi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B3575F4" wp14:editId="361E76B3">
                <wp:simplePos x="0" y="0"/>
                <wp:positionH relativeFrom="column">
                  <wp:posOffset>5128016</wp:posOffset>
                </wp:positionH>
                <wp:positionV relativeFrom="paragraph">
                  <wp:posOffset>2971556</wp:posOffset>
                </wp:positionV>
                <wp:extent cx="849923" cy="298939"/>
                <wp:effectExtent l="0" t="0" r="26670" b="25400"/>
                <wp:wrapNone/>
                <wp:docPr id="5668888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923" cy="298939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0E4DD" w14:textId="7A44E6EB" w:rsidR="0070433A" w:rsidRPr="00B93245" w:rsidRDefault="008645E3" w:rsidP="0070433A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</w:t>
                            </w:r>
                            <w:r w:rsidR="0070433A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</w:t>
                            </w:r>
                            <w:r w:rsidR="0070433A" w:rsidRPr="0062174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Performance of village health volunteers</w:t>
                            </w:r>
                          </w:p>
                          <w:p w14:paraId="47F3766F" w14:textId="77777777" w:rsidR="0070433A" w:rsidRDefault="007043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575F4" id="_x0000_s1052" style="position:absolute;margin-left:403.8pt;margin-top:234pt;width:66.9pt;height:23.5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" fillcolor="white [3201]" strokecolor="black [3200]" strokeweight=".25pt">
                <v:textbox>
                  <w:txbxContent>
                    <w:p w14:paraId="67A0E4DD" w14:textId="7A44E6EB" w:rsidR="0070433A" w:rsidRPr="00B93245" w:rsidRDefault="008645E3" w:rsidP="0070433A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</w:t>
                      </w:r>
                      <w:r w:rsidR="0070433A">
                        <w:rPr>
                          <w:rFonts w:ascii="Calibri" w:hAnsi="Calibri" w:cs="Calibri"/>
                          <w:sz w:val="12"/>
                          <w:szCs w:val="12"/>
                        </w:rPr>
                        <w:t>.</w:t>
                      </w:r>
                      <w:r w:rsidR="0070433A" w:rsidRPr="00621747">
                        <w:rPr>
                          <w:rFonts w:ascii="Calibri" w:hAnsi="Calibri" w:cs="Calibri"/>
                          <w:sz w:val="12"/>
                          <w:szCs w:val="12"/>
                        </w:rPr>
                        <w:t>Performance of village health volunteers</w:t>
                      </w:r>
                    </w:p>
                    <w:p w14:paraId="47F3766F" w14:textId="77777777" w:rsidR="0070433A" w:rsidRDefault="0070433A"/>
                  </w:txbxContent>
                </v:textbox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D67C47D" wp14:editId="49BC8A91">
                <wp:simplePos x="0" y="0"/>
                <wp:positionH relativeFrom="column">
                  <wp:posOffset>5116244</wp:posOffset>
                </wp:positionH>
                <wp:positionV relativeFrom="paragraph">
                  <wp:posOffset>2514405</wp:posOffset>
                </wp:positionV>
                <wp:extent cx="861646" cy="375138"/>
                <wp:effectExtent l="0" t="0" r="15240" b="25400"/>
                <wp:wrapNone/>
                <wp:docPr id="18367081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646" cy="375138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C68E9" w14:textId="659C0F83" w:rsidR="0070433A" w:rsidRPr="00D87027" w:rsidRDefault="008645E3" w:rsidP="0070433A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</w:t>
                            </w:r>
                            <w:r w:rsidR="0070433A" w:rsidRPr="00D8702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</w:t>
                            </w:r>
                            <w:r w:rsidR="0070433A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P</w:t>
                            </w:r>
                            <w:r w:rsidR="0070433A" w:rsidRPr="00D8702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erception of authority</w:t>
                            </w:r>
                          </w:p>
                          <w:p w14:paraId="7F339FC0" w14:textId="00B61108" w:rsidR="00D87027" w:rsidRPr="00D87027" w:rsidRDefault="00D87027" w:rsidP="00784A02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7C47D" id="_x0000_s1053" style="position:absolute;margin-left:402.85pt;margin-top:198pt;width:67.85pt;height:29.5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" fillcolor="white [3201]" strokecolor="black [3200]" strokeweight=".25pt">
                <v:textbox>
                  <w:txbxContent>
                    <w:p w14:paraId="2D7C68E9" w14:textId="659C0F83" w:rsidR="0070433A" w:rsidRPr="00D87027" w:rsidRDefault="008645E3" w:rsidP="0070433A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</w:t>
                      </w:r>
                      <w:r w:rsidR="0070433A" w:rsidRPr="00D87027">
                        <w:rPr>
                          <w:rFonts w:ascii="Calibri" w:hAnsi="Calibri" w:cs="Calibri"/>
                          <w:sz w:val="12"/>
                          <w:szCs w:val="12"/>
                        </w:rPr>
                        <w:t>.</w:t>
                      </w:r>
                      <w:r w:rsidR="0070433A">
                        <w:rPr>
                          <w:rFonts w:ascii="Calibri" w:hAnsi="Calibri" w:cs="Calibri"/>
                          <w:sz w:val="12"/>
                          <w:szCs w:val="12"/>
                        </w:rPr>
                        <w:t>P</w:t>
                      </w:r>
                      <w:r w:rsidR="0070433A" w:rsidRPr="00D87027">
                        <w:rPr>
                          <w:rFonts w:ascii="Calibri" w:hAnsi="Calibri" w:cs="Calibri"/>
                          <w:sz w:val="12"/>
                          <w:szCs w:val="12"/>
                        </w:rPr>
                        <w:t>erception of authority</w:t>
                      </w:r>
                    </w:p>
                    <w:p w14:paraId="7F339FC0" w14:textId="00B61108" w:rsidR="00D87027" w:rsidRPr="00D87027" w:rsidRDefault="00D87027" w:rsidP="00784A02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8114A75" wp14:editId="2DE024BC">
                <wp:simplePos x="0" y="0"/>
                <wp:positionH relativeFrom="column">
                  <wp:posOffset>5114973</wp:posOffset>
                </wp:positionH>
                <wp:positionV relativeFrom="paragraph">
                  <wp:posOffset>2137557</wp:posOffset>
                </wp:positionV>
                <wp:extent cx="855784" cy="287215"/>
                <wp:effectExtent l="0" t="0" r="20955" b="17780"/>
                <wp:wrapNone/>
                <wp:docPr id="9038827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784" cy="28721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D2A54B" w14:textId="65BA169C" w:rsidR="00974908" w:rsidRPr="00C02E19" w:rsidRDefault="00A14FEB" w:rsidP="00C02E1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</w:t>
                            </w:r>
                            <w:r w:rsidR="00C02E19" w:rsidRPr="00C02E1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Patient trust in physici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114A75" id="_x0000_s1054" style="position:absolute;margin-left:402.75pt;margin-top:168.3pt;width:67.4pt;height:22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" fillcolor="white [3201]" strokecolor="black [3200]" strokeweight=".25pt">
                <v:textbox>
                  <w:txbxContent>
                    <w:p w14:paraId="62D2A54B" w14:textId="65BA169C" w:rsidR="00974908" w:rsidRPr="00C02E19" w:rsidRDefault="00A14FEB" w:rsidP="00C02E1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</w:t>
                      </w:r>
                      <w:r w:rsidR="00C02E19" w:rsidRPr="00C02E19">
                        <w:rPr>
                          <w:rFonts w:ascii="Calibri" w:hAnsi="Calibri" w:cs="Calibri"/>
                          <w:sz w:val="12"/>
                          <w:szCs w:val="12"/>
                        </w:rPr>
                        <w:t>.Patient trust in physicians</w:t>
                      </w:r>
                    </w:p>
                  </w:txbxContent>
                </v:textbox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A4EF3F8" wp14:editId="2F5DA277">
                <wp:simplePos x="0" y="0"/>
                <wp:positionH relativeFrom="margin">
                  <wp:posOffset>4048955</wp:posOffset>
                </wp:positionH>
                <wp:positionV relativeFrom="paragraph">
                  <wp:posOffset>4018671</wp:posOffset>
                </wp:positionV>
                <wp:extent cx="893103" cy="275492"/>
                <wp:effectExtent l="0" t="0" r="21590" b="10795"/>
                <wp:wrapNone/>
                <wp:docPr id="6858958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103" cy="2754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825BE4" w14:textId="53FED3CD" w:rsidR="00182547" w:rsidRPr="00B93245" w:rsidRDefault="007A509F" w:rsidP="001825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5.</w:t>
                            </w:r>
                            <w:r w:rsidRPr="007A509F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Habit of purchasing season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EF3F8" id="_x0000_s1055" style="position:absolute;margin-left:318.8pt;margin-top:316.45pt;width:70.3pt;height:21.7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" fillcolor="white [3201]" strokecolor="black [3200]" strokeweight=".25pt">
                <v:textbox>
                  <w:txbxContent>
                    <w:p w14:paraId="12825BE4" w14:textId="53FED3CD" w:rsidR="00182547" w:rsidRPr="00B93245" w:rsidRDefault="007A509F" w:rsidP="001825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5.</w:t>
                      </w:r>
                      <w:r w:rsidRPr="007A509F">
                        <w:rPr>
                          <w:rFonts w:ascii="Calibri" w:hAnsi="Calibri" w:cs="Calibri"/>
                          <w:sz w:val="12"/>
                          <w:szCs w:val="12"/>
                        </w:rPr>
                        <w:t>Habit of purchasing seasonin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3649400" wp14:editId="25EBD39E">
                <wp:simplePos x="0" y="0"/>
                <wp:positionH relativeFrom="margin">
                  <wp:posOffset>4049883</wp:posOffset>
                </wp:positionH>
                <wp:positionV relativeFrom="paragraph">
                  <wp:posOffset>3638159</wp:posOffset>
                </wp:positionV>
                <wp:extent cx="893103" cy="275492"/>
                <wp:effectExtent l="0" t="0" r="21590" b="10795"/>
                <wp:wrapNone/>
                <wp:docPr id="10800372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103" cy="2754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764885" w14:textId="2144503A" w:rsidR="00BB75AD" w:rsidRPr="00B93245" w:rsidRDefault="00182547" w:rsidP="00BB75AD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</w:t>
                            </w:r>
                            <w:r w:rsidR="00BB75AD" w:rsidRPr="00BB75A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Use of seasonings or condi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649400" id="_x0000_s1056" style="position:absolute;margin-left:318.9pt;margin-top:286.45pt;width:70.3pt;height:21.7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" fillcolor="white [3201]" strokecolor="black [3200]" strokeweight=".25pt">
                <v:textbox>
                  <w:txbxContent>
                    <w:p w14:paraId="3A764885" w14:textId="2144503A" w:rsidR="00BB75AD" w:rsidRPr="00B93245" w:rsidRDefault="00182547" w:rsidP="00BB75AD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4.</w:t>
                      </w:r>
                      <w:r w:rsidR="00BB75AD" w:rsidRPr="00BB75AD">
                        <w:rPr>
                          <w:rFonts w:ascii="Calibri" w:hAnsi="Calibri" w:cs="Calibri"/>
                          <w:sz w:val="12"/>
                          <w:szCs w:val="12"/>
                        </w:rPr>
                        <w:t>Use of seasonings or condimen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8D96216" wp14:editId="4DE4CCD3">
                <wp:simplePos x="0" y="0"/>
                <wp:positionH relativeFrom="column">
                  <wp:posOffset>4047685</wp:posOffset>
                </wp:positionH>
                <wp:positionV relativeFrom="paragraph">
                  <wp:posOffset>3106372</wp:posOffset>
                </wp:positionV>
                <wp:extent cx="881743" cy="429986"/>
                <wp:effectExtent l="0" t="0" r="13970" b="27305"/>
                <wp:wrapNone/>
                <wp:docPr id="116220453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1743" cy="429986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B521DB" w14:textId="72103BA2" w:rsidR="00974908" w:rsidRPr="007D3DB0" w:rsidRDefault="007D3DB0" w:rsidP="007D3DB0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7D3DB0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Local dishes prepared with high-sodium season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96216" id="_x0000_s1057" style="position:absolute;margin-left:318.7pt;margin-top:244.6pt;width:69.45pt;height:33.8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" fillcolor="white [3201]" strokecolor="black [3200]" strokeweight=".25pt">
                <v:textbox>
                  <w:txbxContent>
                    <w:p w14:paraId="3FB521DB" w14:textId="72103BA2" w:rsidR="00974908" w:rsidRPr="007D3DB0" w:rsidRDefault="007D3DB0" w:rsidP="007D3DB0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7D3DB0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Local dishes prepared with high-sodium seasonings</w:t>
                      </w:r>
                    </w:p>
                  </w:txbxContent>
                </v:textbox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A47DB56" wp14:editId="2303AE56">
                <wp:simplePos x="0" y="0"/>
                <wp:positionH relativeFrom="column">
                  <wp:posOffset>4049443</wp:posOffset>
                </wp:positionH>
                <wp:positionV relativeFrom="paragraph">
                  <wp:posOffset>2735238</wp:posOffset>
                </wp:positionV>
                <wp:extent cx="908957" cy="288471"/>
                <wp:effectExtent l="0" t="0" r="24765" b="16510"/>
                <wp:wrapNone/>
                <wp:docPr id="7974728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957" cy="288471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757E43" w14:textId="0C186F60" w:rsidR="00A507E9" w:rsidRPr="00A507E9" w:rsidRDefault="00A507E9" w:rsidP="00A507E9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</w:t>
                            </w:r>
                            <w:r w:rsidRPr="00A507E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Inappropriate eating behavi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7DB56" id="_x0000_s1058" style="position:absolute;margin-left:318.85pt;margin-top:215.35pt;width:71.55pt;height:22.7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" fillcolor="white [3201]" strokecolor="black [3200]" strokeweight=".25pt">
                <v:textbox>
                  <w:txbxContent>
                    <w:p w14:paraId="05757E43" w14:textId="0C186F60" w:rsidR="00A507E9" w:rsidRPr="00A507E9" w:rsidRDefault="00A507E9" w:rsidP="00A507E9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</w:t>
                      </w:r>
                      <w:r w:rsidRPr="00A507E9">
                        <w:rPr>
                          <w:rFonts w:ascii="Calibri" w:hAnsi="Calibri" w:cs="Calibri"/>
                          <w:sz w:val="12"/>
                          <w:szCs w:val="12"/>
                        </w:rPr>
                        <w:t>.Inappropriate eating behaviours</w:t>
                      </w:r>
                    </w:p>
                  </w:txbxContent>
                </v:textbox>
              </v:rect>
            </w:pict>
          </mc:Fallback>
        </mc:AlternateContent>
      </w:r>
      <w:r w:rsidR="0035486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DAC0049" wp14:editId="5D430154">
                <wp:simplePos x="0" y="0"/>
                <wp:positionH relativeFrom="column">
                  <wp:posOffset>4031811</wp:posOffset>
                </wp:positionH>
                <wp:positionV relativeFrom="paragraph">
                  <wp:posOffset>2136287</wp:posOffset>
                </wp:positionV>
                <wp:extent cx="927463" cy="527958"/>
                <wp:effectExtent l="0" t="0" r="25400" b="24765"/>
                <wp:wrapNone/>
                <wp:docPr id="1032276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463" cy="527958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4B2A86" w14:textId="73CC9FB9" w:rsidR="00974908" w:rsidRPr="00A507E9" w:rsidRDefault="00A507E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</w:t>
                            </w:r>
                            <w:r w:rsidRPr="00A507E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An abundance of both healthy and unhealthy food options within the commun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AC0049" id="_x0000_s1059" style="position:absolute;margin-left:317.45pt;margin-top:168.2pt;width:73.05pt;height:41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" fillcolor="white [3201]" strokecolor="black [3200]" strokeweight=".25pt">
                <v:textbox>
                  <w:txbxContent>
                    <w:p w14:paraId="264B2A86" w14:textId="73CC9FB9" w:rsidR="00974908" w:rsidRPr="00A507E9" w:rsidRDefault="00A507E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</w:t>
                      </w:r>
                      <w:r w:rsidRPr="00A507E9">
                        <w:rPr>
                          <w:rFonts w:ascii="Calibri" w:hAnsi="Calibri" w:cs="Calibri"/>
                          <w:sz w:val="12"/>
                          <w:szCs w:val="12"/>
                        </w:rPr>
                        <w:t>.An abundance of both healthy and unhealthy food options within the community</w:t>
                      </w:r>
                    </w:p>
                  </w:txbxContent>
                </v:textbox>
              </v:rect>
            </w:pict>
          </mc:Fallback>
        </mc:AlternateContent>
      </w:r>
      <w:r w:rsidR="00DA0E2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0041" behindDoc="0" locked="0" layoutInCell="1" allowOverlap="1" wp14:anchorId="44E7BA85" wp14:editId="6ECFF8D3">
                <wp:simplePos x="0" y="0"/>
                <wp:positionH relativeFrom="column">
                  <wp:posOffset>2858679</wp:posOffset>
                </wp:positionH>
                <wp:positionV relativeFrom="paragraph">
                  <wp:posOffset>2761524</wp:posOffset>
                </wp:positionV>
                <wp:extent cx="90463" cy="0"/>
                <wp:effectExtent l="0" t="0" r="0" b="0"/>
                <wp:wrapNone/>
                <wp:docPr id="41066789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63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9A2F38" id="Straight Connector 16" o:spid="_x0000_s1026" style="position:absolute;z-index:2516500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5.1pt,217.45pt" to="232.2pt,2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" strokecolor="black [3200]" strokeweight=".25pt">
                <v:stroke joinstyle="miter"/>
              </v:line>
            </w:pict>
          </mc:Fallback>
        </mc:AlternateContent>
      </w:r>
      <w:r w:rsidR="00DA0E2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49016" behindDoc="0" locked="0" layoutInCell="1" allowOverlap="1" wp14:anchorId="7EA29179" wp14:editId="035F01AD">
                <wp:simplePos x="0" y="0"/>
                <wp:positionH relativeFrom="column">
                  <wp:posOffset>2862943</wp:posOffset>
                </wp:positionH>
                <wp:positionV relativeFrom="paragraph">
                  <wp:posOffset>2333806</wp:posOffset>
                </wp:positionV>
                <wp:extent cx="76200" cy="0"/>
                <wp:effectExtent l="0" t="0" r="0" b="0"/>
                <wp:wrapNone/>
                <wp:docPr id="574907256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0DDC10" id="Straight Connector 18" o:spid="_x0000_s1026" style="position:absolute;z-index:251649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45pt,183.75pt" to="231.45pt,18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" strokecolor="black [3200]" strokeweight=".25pt">
                <v:stroke joinstyle="miter"/>
              </v:line>
            </w:pict>
          </mc:Fallback>
        </mc:AlternateContent>
      </w:r>
      <w:r w:rsidR="00DA0E2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4FEAB425" wp14:editId="138F73C4">
                <wp:simplePos x="0" y="0"/>
                <wp:positionH relativeFrom="column">
                  <wp:posOffset>2859315</wp:posOffset>
                </wp:positionH>
                <wp:positionV relativeFrom="paragraph">
                  <wp:posOffset>2014492</wp:posOffset>
                </wp:positionV>
                <wp:extent cx="0" cy="747486"/>
                <wp:effectExtent l="0" t="0" r="38100" b="33655"/>
                <wp:wrapNone/>
                <wp:docPr id="1708611919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7486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3F62C0" id="Straight Connector 17" o:spid="_x0000_s1026" style="position:absolute;z-index:251857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5.15pt,158.6pt" to="225.15pt,2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DA0E20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BFF6CC4" wp14:editId="2A83D2DA">
                <wp:simplePos x="0" y="0"/>
                <wp:positionH relativeFrom="margin">
                  <wp:posOffset>2924630</wp:posOffset>
                </wp:positionH>
                <wp:positionV relativeFrom="paragraph">
                  <wp:posOffset>2620464</wp:posOffset>
                </wp:positionV>
                <wp:extent cx="834208" cy="211015"/>
                <wp:effectExtent l="0" t="0" r="23495" b="17780"/>
                <wp:wrapNone/>
                <wp:docPr id="12797826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4208" cy="21101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D714D" w14:textId="53CAF214" w:rsidR="00CC3529" w:rsidRPr="00B93245" w:rsidRDefault="00440310" w:rsidP="00CC352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="00CC35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Unsafe </w:t>
                            </w:r>
                            <w:r w:rsidR="001D17D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gy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FF6CC4" id="_x0000_s1060" style="position:absolute;margin-left:230.3pt;margin-top:206.35pt;width:65.7pt;height:16.6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" fillcolor="white [3201]" strokecolor="black [3200]" strokeweight=".25pt">
                <v:textbox>
                  <w:txbxContent>
                    <w:p w14:paraId="335D714D" w14:textId="53CAF214" w:rsidR="00CC3529" w:rsidRPr="00B93245" w:rsidRDefault="00440310" w:rsidP="00CC352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="00CC3529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Unsafe </w:t>
                      </w:r>
                      <w:r w:rsidR="001D17D7">
                        <w:rPr>
                          <w:rFonts w:ascii="Calibri" w:hAnsi="Calibri" w:cs="Calibri"/>
                          <w:sz w:val="12"/>
                          <w:szCs w:val="12"/>
                        </w:rPr>
                        <w:t>gy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A0E20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C909513" wp14:editId="66035FEC">
                <wp:simplePos x="0" y="0"/>
                <wp:positionH relativeFrom="margin">
                  <wp:posOffset>2928257</wp:posOffset>
                </wp:positionH>
                <wp:positionV relativeFrom="paragraph">
                  <wp:posOffset>2185035</wp:posOffset>
                </wp:positionV>
                <wp:extent cx="830943" cy="305344"/>
                <wp:effectExtent l="0" t="0" r="26670" b="19050"/>
                <wp:wrapNone/>
                <wp:docPr id="12611379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0943" cy="305344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19F022" w14:textId="06DF01D3" w:rsidR="00E320D8" w:rsidRPr="00B93245" w:rsidRDefault="00440310" w:rsidP="00E320D8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</w:t>
                            </w:r>
                            <w:r w:rsidR="00CC35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Air pollution and bad wea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909513" id="_x0000_s1061" style="position:absolute;margin-left:230.55pt;margin-top:172.05pt;width:65.45pt;height:24.05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" fillcolor="white [3201]" strokecolor="black [3200]" strokeweight=".25pt">
                <v:textbox>
                  <w:txbxContent>
                    <w:p w14:paraId="7B19F022" w14:textId="06DF01D3" w:rsidR="00E320D8" w:rsidRPr="00B93245" w:rsidRDefault="00440310" w:rsidP="00E320D8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.</w:t>
                      </w:r>
                      <w:r w:rsidR="00CC35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Air pollution and bad weath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A0E2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1066" behindDoc="0" locked="0" layoutInCell="1" allowOverlap="1" wp14:anchorId="717F2098" wp14:editId="3B89B296">
                <wp:simplePos x="0" y="0"/>
                <wp:positionH relativeFrom="column">
                  <wp:posOffset>1693545</wp:posOffset>
                </wp:positionH>
                <wp:positionV relativeFrom="paragraph">
                  <wp:posOffset>1941377</wp:posOffset>
                </wp:positionV>
                <wp:extent cx="90463" cy="0"/>
                <wp:effectExtent l="0" t="0" r="0" b="0"/>
                <wp:wrapNone/>
                <wp:docPr id="123519218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63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BF25C4" id="Straight Connector 16" o:spid="_x0000_s1026" style="position:absolute;z-index:25165106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35pt,152.85pt" to="140.45pt,15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DA0E2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3116" behindDoc="0" locked="0" layoutInCell="1" allowOverlap="1" wp14:anchorId="74AFB235" wp14:editId="67B1F9CB">
                <wp:simplePos x="0" y="0"/>
                <wp:positionH relativeFrom="column">
                  <wp:posOffset>1708966</wp:posOffset>
                </wp:positionH>
                <wp:positionV relativeFrom="paragraph">
                  <wp:posOffset>1473654</wp:posOffset>
                </wp:positionV>
                <wp:extent cx="90463" cy="0"/>
                <wp:effectExtent l="0" t="0" r="0" b="0"/>
                <wp:wrapNone/>
                <wp:docPr id="1392385880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63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D98DE9" id="Straight Connector 16" o:spid="_x0000_s1026" style="position:absolute;z-index:2516531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4.55pt,116.05pt" to="141.65pt,1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" strokecolor="black [3200]" strokeweight=".25pt">
                <v:stroke joinstyle="miter"/>
              </v:line>
            </w:pict>
          </mc:Fallback>
        </mc:AlternateContent>
      </w:r>
      <w:r w:rsidR="006B1EA4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2091" behindDoc="0" locked="0" layoutInCell="1" allowOverlap="1" wp14:anchorId="771C214A" wp14:editId="2C94E8C1">
                <wp:simplePos x="0" y="0"/>
                <wp:positionH relativeFrom="column">
                  <wp:posOffset>1712504</wp:posOffset>
                </wp:positionH>
                <wp:positionV relativeFrom="paragraph">
                  <wp:posOffset>2333534</wp:posOffset>
                </wp:positionV>
                <wp:extent cx="90463" cy="0"/>
                <wp:effectExtent l="0" t="0" r="0" b="0"/>
                <wp:wrapNone/>
                <wp:docPr id="1554385739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63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0D6F5F" id="Straight Connector 16" o:spid="_x0000_s1026" style="position:absolute;z-index:25165209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4.85pt,183.75pt" to="141.95pt,18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" strokecolor="black [3200]" strokeweight=".25pt">
                <v:stroke joinstyle="miter"/>
              </v:line>
            </w:pict>
          </mc:Fallback>
        </mc:AlternateContent>
      </w:r>
      <w:r w:rsidR="006B1EA4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62541A" wp14:editId="036604C8">
                <wp:simplePos x="0" y="0"/>
                <wp:positionH relativeFrom="column">
                  <wp:posOffset>1768475</wp:posOffset>
                </wp:positionH>
                <wp:positionV relativeFrom="paragraph">
                  <wp:posOffset>1143000</wp:posOffset>
                </wp:positionV>
                <wp:extent cx="967740" cy="586740"/>
                <wp:effectExtent l="0" t="0" r="22860" b="22860"/>
                <wp:wrapNone/>
                <wp:docPr id="4736047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7740" cy="58674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55B2C" w14:textId="77777777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1 Working patterns and busy lifestyle pose challenges to adopting healthy behavio</w:t>
                            </w: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  <w:lang w:val="en-AU"/>
                              </w:rPr>
                              <w:t>u</w:t>
                            </w: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rs.</w:t>
                            </w:r>
                          </w:p>
                          <w:p w14:paraId="0F29AAF5" w14:textId="77777777" w:rsidR="004B2A29" w:rsidRPr="004B2A29" w:rsidRDefault="004B2A29" w:rsidP="004B2A29">
                            <w:pPr>
                              <w:jc w:val="center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2541A" id="_x0000_s1062" style="position:absolute;margin-left:139.25pt;margin-top:90pt;width:76.2pt;height:46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" fillcolor="#ffc" strokecolor="black [3200]" strokeweight=".5pt">
                <v:textbox>
                  <w:txbxContent>
                    <w:p w14:paraId="51955B2C" w14:textId="77777777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1 Working patterns and busy lifestyle pose challenges to adopting healthy behavio</w:t>
                      </w: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  <w:lang w:val="en-AU"/>
                        </w:rPr>
                        <w:t>u</w:t>
                      </w: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rs.</w:t>
                      </w:r>
                    </w:p>
                    <w:p w14:paraId="0F29AAF5" w14:textId="77777777" w:rsidR="004B2A29" w:rsidRPr="004B2A29" w:rsidRDefault="004B2A29" w:rsidP="004B2A29">
                      <w:pPr>
                        <w:jc w:val="center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B1EA4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C789BE0" wp14:editId="4576A621">
                <wp:simplePos x="0" y="0"/>
                <wp:positionH relativeFrom="column">
                  <wp:posOffset>1698171</wp:posOffset>
                </wp:positionH>
                <wp:positionV relativeFrom="paragraph">
                  <wp:posOffset>1470206</wp:posOffset>
                </wp:positionV>
                <wp:extent cx="3629" cy="1357086"/>
                <wp:effectExtent l="0" t="0" r="34925" b="33655"/>
                <wp:wrapNone/>
                <wp:docPr id="699991721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29" cy="1357086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393533" id="Straight Connector 15" o:spid="_x0000_s1026" style="position:absolute;flip:x;z-index:251855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3.7pt,115.75pt" to="134pt,2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" strokecolor="black [3200]" strokeweight=".25pt">
                <v:stroke joinstyle="miter"/>
              </v:line>
            </w:pict>
          </mc:Fallback>
        </mc:AlternateContent>
      </w:r>
      <w:r w:rsidR="006B1EA4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3F888BFD" wp14:editId="73D027B0">
                <wp:simplePos x="0" y="0"/>
                <wp:positionH relativeFrom="column">
                  <wp:posOffset>1699846</wp:posOffset>
                </wp:positionH>
                <wp:positionV relativeFrom="paragraph">
                  <wp:posOffset>2826873</wp:posOffset>
                </wp:positionV>
                <wp:extent cx="90463" cy="0"/>
                <wp:effectExtent l="0" t="0" r="0" b="0"/>
                <wp:wrapNone/>
                <wp:docPr id="145523527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63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C8F772" id="Straight Connector 16" o:spid="_x0000_s1026" style="position:absolute;z-index:251856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85pt,222.6pt" to="140.95pt,2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" strokecolor="black [3200]" strokeweight=".25pt">
                <v:stroke joinstyle="miter"/>
              </v:line>
            </w:pict>
          </mc:Fallback>
        </mc:AlternateContent>
      </w:r>
      <w:r w:rsidR="006A737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A387518" wp14:editId="59D11745">
                <wp:simplePos x="0" y="0"/>
                <wp:positionH relativeFrom="column">
                  <wp:posOffset>407445</wp:posOffset>
                </wp:positionH>
                <wp:positionV relativeFrom="paragraph">
                  <wp:posOffset>3951973</wp:posOffset>
                </wp:positionV>
                <wp:extent cx="72037" cy="0"/>
                <wp:effectExtent l="0" t="0" r="0" b="0"/>
                <wp:wrapNone/>
                <wp:docPr id="155865161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772720" id="Straight Connector 13" o:spid="_x0000_s1026" style="position:absolute;flip:y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1pt,311.2pt" to="37.75pt,3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" strokecolor="black [3200]" strokeweight=".25pt">
                <v:stroke joinstyle="miter"/>
              </v:line>
            </w:pict>
          </mc:Fallback>
        </mc:AlternateContent>
      </w:r>
      <w:r w:rsidR="006A737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5DACF142" wp14:editId="2EB7BCC1">
                <wp:simplePos x="0" y="0"/>
                <wp:positionH relativeFrom="column">
                  <wp:posOffset>405110</wp:posOffset>
                </wp:positionH>
                <wp:positionV relativeFrom="paragraph">
                  <wp:posOffset>1331636</wp:posOffset>
                </wp:positionV>
                <wp:extent cx="72037" cy="0"/>
                <wp:effectExtent l="0" t="0" r="0" b="0"/>
                <wp:wrapNone/>
                <wp:docPr id="1301715406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5F96A" id="Straight Connector 13" o:spid="_x0000_s1026" style="position:absolute;flip:y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9pt,104.85pt" to="37.55pt,10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6A737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66DCE5EE" wp14:editId="3F41EFBA">
                <wp:simplePos x="0" y="0"/>
                <wp:positionH relativeFrom="column">
                  <wp:posOffset>417871</wp:posOffset>
                </wp:positionH>
                <wp:positionV relativeFrom="paragraph">
                  <wp:posOffset>2895417</wp:posOffset>
                </wp:positionV>
                <wp:extent cx="86032" cy="0"/>
                <wp:effectExtent l="0" t="0" r="0" b="0"/>
                <wp:wrapNone/>
                <wp:docPr id="1461068484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032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C7DDA4" id="Straight Connector 13" o:spid="_x0000_s1026" style="position:absolute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9pt,228pt" to="39.65pt,2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" strokecolor="black [3200]" strokeweight=".25pt">
                <v:stroke joinstyle="miter"/>
              </v:line>
            </w:pict>
          </mc:Fallback>
        </mc:AlternateContent>
      </w:r>
      <w:r w:rsidR="006A737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0392F14A" wp14:editId="5F9693FA">
                <wp:simplePos x="0" y="0"/>
                <wp:positionH relativeFrom="column">
                  <wp:posOffset>414901</wp:posOffset>
                </wp:positionH>
                <wp:positionV relativeFrom="paragraph">
                  <wp:posOffset>3391494</wp:posOffset>
                </wp:positionV>
                <wp:extent cx="72037" cy="0"/>
                <wp:effectExtent l="0" t="0" r="0" b="0"/>
                <wp:wrapNone/>
                <wp:docPr id="898702836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FD9CF0" id="Straight Connector 13" o:spid="_x0000_s1026" style="position:absolute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5pt,267.05pt" to="38.3pt,26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6A737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07648EF6" wp14:editId="289D8D49">
                <wp:simplePos x="0" y="0"/>
                <wp:positionH relativeFrom="column">
                  <wp:posOffset>415290</wp:posOffset>
                </wp:positionH>
                <wp:positionV relativeFrom="paragraph">
                  <wp:posOffset>2386289</wp:posOffset>
                </wp:positionV>
                <wp:extent cx="72037" cy="0"/>
                <wp:effectExtent l="0" t="0" r="0" b="0"/>
                <wp:wrapNone/>
                <wp:docPr id="1177566672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B1E4DA" id="Straight Connector 13" o:spid="_x0000_s1026" style="position:absolute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7pt,187.9pt" to="38.35pt,18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31067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5175E87D" wp14:editId="0F862747">
                <wp:simplePos x="0" y="0"/>
                <wp:positionH relativeFrom="column">
                  <wp:posOffset>414867</wp:posOffset>
                </wp:positionH>
                <wp:positionV relativeFrom="paragraph">
                  <wp:posOffset>1891524</wp:posOffset>
                </wp:positionV>
                <wp:extent cx="72037" cy="0"/>
                <wp:effectExtent l="0" t="0" r="0" b="0"/>
                <wp:wrapNone/>
                <wp:docPr id="1295549878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03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4869D1" id="Straight Connector 13" o:spid="_x0000_s1026" style="position:absolute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65pt,148.95pt" to="38.3pt,14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31067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D2A380A" wp14:editId="656FDD35">
                <wp:simplePos x="0" y="0"/>
                <wp:positionH relativeFrom="column">
                  <wp:posOffset>411480</wp:posOffset>
                </wp:positionH>
                <wp:positionV relativeFrom="paragraph">
                  <wp:posOffset>1323975</wp:posOffset>
                </wp:positionV>
                <wp:extent cx="0" cy="2625090"/>
                <wp:effectExtent l="0" t="0" r="38100" b="22860"/>
                <wp:wrapNone/>
                <wp:docPr id="867326098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509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C47EE7" id="Straight Connector 12" o:spid="_x0000_s1026" style="position:absolute;flip:x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4pt,104.25pt" to="32.4pt,3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" strokecolor="black [3200]" strokeweight=".25pt">
                <v:stroke joinstyle="miter"/>
              </v:line>
            </w:pict>
          </mc:Fallback>
        </mc:AlternateContent>
      </w:r>
      <w:r w:rsidR="007E702A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5FE7EDE" wp14:editId="5D92A14D">
                <wp:simplePos x="0" y="0"/>
                <wp:positionH relativeFrom="column">
                  <wp:posOffset>-641713</wp:posOffset>
                </wp:positionH>
                <wp:positionV relativeFrom="paragraph">
                  <wp:posOffset>3469640</wp:posOffset>
                </wp:positionV>
                <wp:extent cx="984739" cy="529004"/>
                <wp:effectExtent l="0" t="0" r="25400" b="23495"/>
                <wp:wrapNone/>
                <wp:docPr id="20976107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739" cy="529004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3A5B72" w14:textId="132CD8F2" w:rsidR="00974908" w:rsidRPr="00D70DFC" w:rsidRDefault="00761B48" w:rsidP="00D70DFC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5.</w:t>
                            </w:r>
                            <w:r w:rsidR="00D70DFC" w:rsidRPr="00D70DFC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Self-adjustment of antihypertensive medication without medical consul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E7EDE" id="_x0000_s1063" style="position:absolute;margin-left:-50.55pt;margin-top:273.2pt;width:77.55pt;height:41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" fillcolor="white [3201]" strokecolor="black [3200]" strokeweight=".25pt">
                <v:textbox>
                  <w:txbxContent>
                    <w:p w14:paraId="3A3A5B72" w14:textId="132CD8F2" w:rsidR="00974908" w:rsidRPr="00D70DFC" w:rsidRDefault="00761B48" w:rsidP="00D70DFC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5.</w:t>
                      </w:r>
                      <w:r w:rsidR="00D70DFC" w:rsidRPr="00D70DFC">
                        <w:rPr>
                          <w:rFonts w:ascii="Calibri" w:hAnsi="Calibri" w:cs="Calibri"/>
                          <w:sz w:val="12"/>
                          <w:szCs w:val="12"/>
                        </w:rPr>
                        <w:t>Self-adjustment of antihypertensive medication without medical consultation</w:t>
                      </w:r>
                    </w:p>
                  </w:txbxContent>
                </v:textbox>
              </v:rect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3E993E1A" wp14:editId="76C101D2">
                <wp:simplePos x="0" y="0"/>
                <wp:positionH relativeFrom="column">
                  <wp:posOffset>-784225</wp:posOffset>
                </wp:positionH>
                <wp:positionV relativeFrom="paragraph">
                  <wp:posOffset>3703955</wp:posOffset>
                </wp:positionV>
                <wp:extent cx="140335" cy="0"/>
                <wp:effectExtent l="0" t="0" r="0" b="0"/>
                <wp:wrapNone/>
                <wp:docPr id="507116437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335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93FCAA" id="Straight Connector 11" o:spid="_x0000_s1026" style="position:absolute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75pt,291.65pt" to="-50.7pt,29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" strokecolor="black [3200]" strokeweight=".25pt">
                <v:stroke joinstyle="miter"/>
              </v:line>
            </w:pict>
          </mc:Fallback>
        </mc:AlternateContent>
      </w:r>
      <w:r w:rsidR="007E702A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015D808" wp14:editId="1A62ACDB">
                <wp:simplePos x="0" y="0"/>
                <wp:positionH relativeFrom="column">
                  <wp:posOffset>-651148</wp:posOffset>
                </wp:positionH>
                <wp:positionV relativeFrom="paragraph">
                  <wp:posOffset>3061788</wp:posOffset>
                </wp:positionV>
                <wp:extent cx="973015" cy="310662"/>
                <wp:effectExtent l="0" t="0" r="17780" b="13335"/>
                <wp:wrapNone/>
                <wp:docPr id="14470288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015" cy="31066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5A8889" w14:textId="5A0F2C8C" w:rsidR="009E5B52" w:rsidRPr="00691FA9" w:rsidRDefault="004F0BFD" w:rsidP="004F0BFD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</w:t>
                            </w:r>
                            <w:r w:rsidRPr="004F0BF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Health consequences of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5D808" id="_x0000_s1064" style="position:absolute;margin-left:-51.25pt;margin-top:241.1pt;width:76.6pt;height:24.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" fillcolor="white [3201]" strokecolor="black [3200]" strokeweight=".25pt">
                <v:textbox>
                  <w:txbxContent>
                    <w:p w14:paraId="635A8889" w14:textId="5A0F2C8C" w:rsidR="009E5B52" w:rsidRPr="00691FA9" w:rsidRDefault="004F0BFD" w:rsidP="004F0BFD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4.</w:t>
                      </w:r>
                      <w:r w:rsidRPr="004F0BFD">
                        <w:rPr>
                          <w:rFonts w:ascii="Calibri" w:hAnsi="Calibri" w:cs="Calibri"/>
                          <w:sz w:val="12"/>
                          <w:szCs w:val="12"/>
                        </w:rPr>
                        <w:t>Health consequences of hypertension</w:t>
                      </w:r>
                    </w:p>
                  </w:txbxContent>
                </v:textbox>
              </v:rect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6345A243" wp14:editId="6595DC03">
                <wp:simplePos x="0" y="0"/>
                <wp:positionH relativeFrom="column">
                  <wp:posOffset>-783590</wp:posOffset>
                </wp:positionH>
                <wp:positionV relativeFrom="paragraph">
                  <wp:posOffset>4343581</wp:posOffset>
                </wp:positionV>
                <wp:extent cx="140677" cy="0"/>
                <wp:effectExtent l="0" t="0" r="0" b="0"/>
                <wp:wrapNone/>
                <wp:docPr id="2034833415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D6B4C7" id="Straight Connector 11" o:spid="_x0000_s1026" style="position:absolute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7pt,342pt" to="-50.6pt,3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CD6BCDA" wp14:editId="3041C100">
                <wp:simplePos x="0" y="0"/>
                <wp:positionH relativeFrom="column">
                  <wp:posOffset>-782411</wp:posOffset>
                </wp:positionH>
                <wp:positionV relativeFrom="paragraph">
                  <wp:posOffset>4928597</wp:posOffset>
                </wp:positionV>
                <wp:extent cx="140677" cy="0"/>
                <wp:effectExtent l="0" t="0" r="0" b="0"/>
                <wp:wrapNone/>
                <wp:docPr id="974575357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FD4474" id="Straight Connector 11" o:spid="_x0000_s1026" style="position:absolute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6pt,388.1pt" to="-50.5pt,38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3DC20B64" wp14:editId="41265614">
                <wp:simplePos x="0" y="0"/>
                <wp:positionH relativeFrom="column">
                  <wp:posOffset>-786040</wp:posOffset>
                </wp:positionH>
                <wp:positionV relativeFrom="paragraph">
                  <wp:posOffset>5366838</wp:posOffset>
                </wp:positionV>
                <wp:extent cx="140677" cy="0"/>
                <wp:effectExtent l="0" t="0" r="0" b="0"/>
                <wp:wrapNone/>
                <wp:docPr id="806645486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2BB149" id="Straight Connector 11" o:spid="_x0000_s1026" style="position:absolute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9pt,422.6pt" to="-50.8pt,4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FD35001" wp14:editId="396D46CC">
                <wp:simplePos x="0" y="0"/>
                <wp:positionH relativeFrom="column">
                  <wp:posOffset>-783590</wp:posOffset>
                </wp:positionH>
                <wp:positionV relativeFrom="paragraph">
                  <wp:posOffset>3204210</wp:posOffset>
                </wp:positionV>
                <wp:extent cx="140677" cy="0"/>
                <wp:effectExtent l="0" t="0" r="0" b="0"/>
                <wp:wrapNone/>
                <wp:docPr id="186866098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7E9F5B" id="Straight Connector 11" o:spid="_x0000_s1026" style="position:absolute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7pt,252.3pt" to="-50.6pt,2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" strokecolor="black [3200]" strokeweight=".25pt">
                <v:stroke joinstyle="miter"/>
              </v:line>
            </w:pict>
          </mc:Fallback>
        </mc:AlternateContent>
      </w:r>
      <w:r w:rsidR="007E702A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16D4759" wp14:editId="568E0FDE">
                <wp:simplePos x="0" y="0"/>
                <wp:positionH relativeFrom="column">
                  <wp:posOffset>-650785</wp:posOffset>
                </wp:positionH>
                <wp:positionV relativeFrom="paragraph">
                  <wp:posOffset>2701200</wp:posOffset>
                </wp:positionV>
                <wp:extent cx="978682" cy="282575"/>
                <wp:effectExtent l="0" t="0" r="12065" b="22225"/>
                <wp:wrapNone/>
                <wp:docPr id="211239328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682" cy="2825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AC1CA0" w14:textId="439584A9" w:rsidR="009E5B52" w:rsidRPr="00616017" w:rsidRDefault="0069771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69771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Factors contributing to high blood pres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6D4759" id="_x0000_s1065" style="position:absolute;margin-left:-51.25pt;margin-top:212.7pt;width:77.05pt;height:22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" fillcolor="white [3201]" strokecolor="black [3200]" strokeweight=".25pt">
                <v:textbox>
                  <w:txbxContent>
                    <w:p w14:paraId="0FAC1CA0" w14:textId="439584A9" w:rsidR="009E5B52" w:rsidRPr="00616017" w:rsidRDefault="0069771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697719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Factors contributing to high blood pressure</w:t>
                      </w:r>
                    </w:p>
                  </w:txbxContent>
                </v:textbox>
              </v:rect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326A319F" wp14:editId="3DF9F65E">
                <wp:simplePos x="0" y="0"/>
                <wp:positionH relativeFrom="column">
                  <wp:posOffset>-782411</wp:posOffset>
                </wp:positionH>
                <wp:positionV relativeFrom="paragraph">
                  <wp:posOffset>2874464</wp:posOffset>
                </wp:positionV>
                <wp:extent cx="140677" cy="0"/>
                <wp:effectExtent l="0" t="0" r="0" b="0"/>
                <wp:wrapNone/>
                <wp:docPr id="384272182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7FAAF1" id="Straight Connector 11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6pt,226.35pt" to="-50.5pt,2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0D7846B5" wp14:editId="79013277">
                <wp:simplePos x="0" y="0"/>
                <wp:positionH relativeFrom="column">
                  <wp:posOffset>-783590</wp:posOffset>
                </wp:positionH>
                <wp:positionV relativeFrom="paragraph">
                  <wp:posOffset>2489925</wp:posOffset>
                </wp:positionV>
                <wp:extent cx="140677" cy="0"/>
                <wp:effectExtent l="0" t="0" r="0" b="0"/>
                <wp:wrapNone/>
                <wp:docPr id="1717579253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578D30" id="Straight Connector 11" o:spid="_x0000_s1026" style="position:absolute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7pt,196.05pt" to="-50.6pt,19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67C4E31" wp14:editId="4DE583E1">
                <wp:simplePos x="0" y="0"/>
                <wp:positionH relativeFrom="column">
                  <wp:posOffset>-785767</wp:posOffset>
                </wp:positionH>
                <wp:positionV relativeFrom="paragraph">
                  <wp:posOffset>2061573</wp:posOffset>
                </wp:positionV>
                <wp:extent cx="140677" cy="0"/>
                <wp:effectExtent l="0" t="0" r="0" b="0"/>
                <wp:wrapNone/>
                <wp:docPr id="182783653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0FDB2C" id="Straight Connector 11" o:spid="_x0000_s1026" style="position:absolute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1.85pt,162.35pt" to="-50.75pt,16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2809094" wp14:editId="7F6B2E8B">
                <wp:simplePos x="0" y="0"/>
                <wp:positionH relativeFrom="column">
                  <wp:posOffset>-791210</wp:posOffset>
                </wp:positionH>
                <wp:positionV relativeFrom="paragraph">
                  <wp:posOffset>1511210</wp:posOffset>
                </wp:positionV>
                <wp:extent cx="140677" cy="0"/>
                <wp:effectExtent l="0" t="0" r="0" b="0"/>
                <wp:wrapNone/>
                <wp:docPr id="959268557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677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1FC2AF" id="Straight Connector 11" o:spid="_x0000_s1026" style="position:absolute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2.3pt,119pt" to="-51.2pt,1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A79B84B" wp14:editId="186F4307">
                <wp:simplePos x="0" y="0"/>
                <wp:positionH relativeFrom="column">
                  <wp:posOffset>-791308</wp:posOffset>
                </wp:positionH>
                <wp:positionV relativeFrom="paragraph">
                  <wp:posOffset>1499235</wp:posOffset>
                </wp:positionV>
                <wp:extent cx="0" cy="3880338"/>
                <wp:effectExtent l="0" t="0" r="38100" b="25400"/>
                <wp:wrapNone/>
                <wp:docPr id="1846679243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80338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9C07FB" id="Straight Connector 10" o:spid="_x0000_s1026" style="position:absolute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2.3pt,118.05pt" to="-62.3pt,4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" strokecolor="black [3200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D7DCC91" wp14:editId="32ECC284">
                <wp:simplePos x="0" y="0"/>
                <wp:positionH relativeFrom="column">
                  <wp:posOffset>1626870</wp:posOffset>
                </wp:positionH>
                <wp:positionV relativeFrom="paragraph">
                  <wp:posOffset>4919980</wp:posOffset>
                </wp:positionV>
                <wp:extent cx="147320" cy="0"/>
                <wp:effectExtent l="0" t="0" r="0" b="0"/>
                <wp:wrapNone/>
                <wp:docPr id="533416154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32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CD4F62" id="Straight Connector 6" o:spid="_x0000_s1026" style="position:absolute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1pt,387.4pt" to="139.7pt,38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" strokecolor="black [3213]" strokeweight=".25pt">
                <v:stroke joinstyle="miter"/>
              </v:line>
            </w:pict>
          </mc:Fallback>
        </mc:AlternateContent>
      </w:r>
      <w:r w:rsidR="007E702A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0CB22BA" wp14:editId="1E3CC12D">
                <wp:simplePos x="0" y="0"/>
                <wp:positionH relativeFrom="column">
                  <wp:posOffset>1620982</wp:posOffset>
                </wp:positionH>
                <wp:positionV relativeFrom="paragraph">
                  <wp:posOffset>1014327</wp:posOffset>
                </wp:positionV>
                <wp:extent cx="0" cy="3916622"/>
                <wp:effectExtent l="0" t="0" r="38100" b="27305"/>
                <wp:wrapNone/>
                <wp:docPr id="1968285420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16622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F17121" id="Straight Connector 5" o:spid="_x0000_s1026" style="position:absolute;flip:x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65pt,79.85pt" to="127.65pt,38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290AC5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08CAA69" wp14:editId="6C413A2A">
                <wp:simplePos x="0" y="0"/>
                <wp:positionH relativeFrom="column">
                  <wp:posOffset>1620252</wp:posOffset>
                </wp:positionH>
                <wp:positionV relativeFrom="paragraph">
                  <wp:posOffset>1013961</wp:posOffset>
                </wp:positionV>
                <wp:extent cx="393031" cy="0"/>
                <wp:effectExtent l="0" t="0" r="0" b="0"/>
                <wp:wrapNone/>
                <wp:docPr id="1387705354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3031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9CBDC4" id="Straight Connector 7" o:spid="_x0000_s1026" style="position:absolute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6pt,79.85pt" to="158.55pt,7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" strokecolor="black [3200]" strokeweight=".25pt">
                <v:stroke joinstyle="miter"/>
              </v:line>
            </w:pict>
          </mc:Fallback>
        </mc:AlternateContent>
      </w:r>
      <w:r w:rsidR="00290AC5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CFDC8AC" wp14:editId="1D615944">
                <wp:simplePos x="0" y="0"/>
                <wp:positionH relativeFrom="column">
                  <wp:posOffset>2006600</wp:posOffset>
                </wp:positionH>
                <wp:positionV relativeFrom="paragraph">
                  <wp:posOffset>894548</wp:posOffset>
                </wp:positionV>
                <wp:extent cx="0" cy="132927"/>
                <wp:effectExtent l="0" t="0" r="38100" b="19685"/>
                <wp:wrapNone/>
                <wp:docPr id="598068450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2927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9EBF4D" id="Straight Connector 8" o:spid="_x0000_s1026" style="position:absolute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pt,70.45pt" to="158pt,8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" strokecolor="black [3200]" strokeweight=".25pt">
                <v:stroke joinstyle="miter"/>
              </v:line>
            </w:pict>
          </mc:Fallback>
        </mc:AlternateContent>
      </w:r>
      <w:r w:rsidR="00A14FEB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1C366991" wp14:editId="1BCB95DF">
                <wp:simplePos x="0" y="0"/>
                <wp:positionH relativeFrom="column">
                  <wp:posOffset>1643380</wp:posOffset>
                </wp:positionH>
                <wp:positionV relativeFrom="paragraph">
                  <wp:posOffset>4029891</wp:posOffset>
                </wp:positionV>
                <wp:extent cx="147320" cy="0"/>
                <wp:effectExtent l="0" t="0" r="0" b="0"/>
                <wp:wrapNone/>
                <wp:docPr id="1950221218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32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848896" id="Straight Connector 6" o:spid="_x0000_s1026" style="position:absolute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9.4pt,317.3pt" to="141pt,3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" strokecolor="black [3213]" strokeweight=".25pt">
                <v:stroke joinstyle="miter"/>
              </v:line>
            </w:pict>
          </mc:Fallback>
        </mc:AlternateContent>
      </w:r>
      <w:r w:rsidR="00346933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7D27E0D" wp14:editId="362E80E7">
                <wp:simplePos x="0" y="0"/>
                <wp:positionH relativeFrom="margin">
                  <wp:posOffset>477981</wp:posOffset>
                </wp:positionH>
                <wp:positionV relativeFrom="paragraph">
                  <wp:posOffset>3681326</wp:posOffset>
                </wp:positionV>
                <wp:extent cx="962891" cy="387927"/>
                <wp:effectExtent l="0" t="0" r="27940" b="12700"/>
                <wp:wrapNone/>
                <wp:docPr id="9613981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891" cy="387927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8323E" w14:textId="1B9CC002" w:rsidR="00182547" w:rsidRPr="00B93245" w:rsidRDefault="00346933" w:rsidP="00346933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5.</w:t>
                            </w:r>
                            <w:r w:rsidRPr="00346933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The strength or capacity of the community and staff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27E0D" id="_x0000_s1066" style="position:absolute;margin-left:37.65pt;margin-top:289.85pt;width:75.8pt;height:30.55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" fillcolor="white [3201]" strokecolor="black [3200]" strokeweight=".25pt">
                <v:textbox>
                  <w:txbxContent>
                    <w:p w14:paraId="4A08323E" w14:textId="1B9CC002" w:rsidR="00182547" w:rsidRPr="00B93245" w:rsidRDefault="00346933" w:rsidP="00346933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5.</w:t>
                      </w:r>
                      <w:r w:rsidRPr="00346933">
                        <w:rPr>
                          <w:rFonts w:ascii="Calibri" w:hAnsi="Calibri" w:cs="Calibri"/>
                          <w:sz w:val="12"/>
                          <w:szCs w:val="12"/>
                        </w:rPr>
                        <w:t>The strength or capacity of the community and staff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82547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427B8F1" wp14:editId="05EC19BF">
                <wp:simplePos x="0" y="0"/>
                <wp:positionH relativeFrom="margin">
                  <wp:posOffset>486508</wp:posOffset>
                </wp:positionH>
                <wp:positionV relativeFrom="paragraph">
                  <wp:posOffset>3193221</wp:posOffset>
                </wp:positionV>
                <wp:extent cx="972820" cy="398584"/>
                <wp:effectExtent l="0" t="0" r="17780" b="20955"/>
                <wp:wrapNone/>
                <wp:docPr id="12848965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820" cy="398584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D0DB15" w14:textId="49CBB891" w:rsidR="00C02E19" w:rsidRPr="00B93245" w:rsidRDefault="009407C0" w:rsidP="00C02E1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</w:t>
                            </w:r>
                            <w:r w:rsidRPr="009407C0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Develop a monitoring system for individuals at risk of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27B8F1" id="_x0000_s1067" style="position:absolute;margin-left:38.3pt;margin-top:251.45pt;width:76.6pt;height:31.4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" fillcolor="white [3201]" strokecolor="black [3200]" strokeweight=".25pt">
                <v:textbox>
                  <w:txbxContent>
                    <w:p w14:paraId="56D0DB15" w14:textId="49CBB891" w:rsidR="00C02E19" w:rsidRPr="00B93245" w:rsidRDefault="009407C0" w:rsidP="00C02E1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4.</w:t>
                      </w:r>
                      <w:r w:rsidRPr="009407C0">
                        <w:rPr>
                          <w:rFonts w:ascii="Calibri" w:hAnsi="Calibri" w:cs="Calibri"/>
                          <w:sz w:val="12"/>
                          <w:szCs w:val="12"/>
                        </w:rPr>
                        <w:t>Develop a monitoring system for individuals at risk of hypertens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E5B97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E03CD3C" wp14:editId="611CB8D6">
                <wp:simplePos x="0" y="0"/>
                <wp:positionH relativeFrom="margin">
                  <wp:posOffset>498426</wp:posOffset>
                </wp:positionH>
                <wp:positionV relativeFrom="paragraph">
                  <wp:posOffset>2649855</wp:posOffset>
                </wp:positionV>
                <wp:extent cx="961293" cy="459202"/>
                <wp:effectExtent l="0" t="0" r="10795" b="17145"/>
                <wp:wrapNone/>
                <wp:docPr id="4070245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1293" cy="45920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8F566C" w14:textId="594F8078" w:rsidR="00AE5B97" w:rsidRPr="00B93245" w:rsidRDefault="00AE5B97" w:rsidP="00AE5B9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</w:t>
                            </w:r>
                            <w:r w:rsidR="00FB292C" w:rsidRPr="00FB292C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Emotions or sentiments of village health volunte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3CD3C" id="_x0000_s1068" style="position:absolute;margin-left:39.25pt;margin-top:208.65pt;width:75.7pt;height:36.15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" fillcolor="window" strokecolor="windowText" strokeweight=".25pt">
                <v:textbox>
                  <w:txbxContent>
                    <w:p w14:paraId="6F8F566C" w14:textId="594F8078" w:rsidR="00AE5B97" w:rsidRPr="00B93245" w:rsidRDefault="00AE5B97" w:rsidP="00AE5B9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.</w:t>
                      </w:r>
                      <w:r w:rsidR="00FB292C" w:rsidRPr="00FB292C">
                        <w:rPr>
                          <w:rFonts w:ascii="Calibri" w:hAnsi="Calibri" w:cs="Calibri"/>
                          <w:sz w:val="12"/>
                          <w:szCs w:val="12"/>
                        </w:rPr>
                        <w:t>Emotions or sentiments of village health volunteer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F2018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5FC015B" wp14:editId="684210B4">
                <wp:simplePos x="0" y="0"/>
                <wp:positionH relativeFrom="margin">
                  <wp:posOffset>480646</wp:posOffset>
                </wp:positionH>
                <wp:positionV relativeFrom="paragraph">
                  <wp:posOffset>2202620</wp:posOffset>
                </wp:positionV>
                <wp:extent cx="973015" cy="357553"/>
                <wp:effectExtent l="0" t="0" r="17780" b="23495"/>
                <wp:wrapNone/>
                <wp:docPr id="152256129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015" cy="357553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54933D" w14:textId="1A32D4B6" w:rsidR="00C02E19" w:rsidRPr="00B93245" w:rsidRDefault="003F2018" w:rsidP="00C02E19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Pr="003F2018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Access to services for individuals at risk of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C015B" id="_x0000_s1069" style="position:absolute;margin-left:37.85pt;margin-top:173.45pt;width:76.6pt;height:28.15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" fillcolor="white [3201]" strokecolor="black [3200]" strokeweight=".25pt">
                <v:textbox>
                  <w:txbxContent>
                    <w:p w14:paraId="6054933D" w14:textId="1A32D4B6" w:rsidR="00C02E19" w:rsidRPr="00B93245" w:rsidRDefault="003F2018" w:rsidP="00C02E19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Pr="003F2018">
                        <w:rPr>
                          <w:rFonts w:ascii="Calibri" w:hAnsi="Calibri" w:cs="Calibri"/>
                          <w:sz w:val="12"/>
                          <w:szCs w:val="12"/>
                        </w:rPr>
                        <w:t>Access to services for individuals at risk of hypertens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2527D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0EF2F0B" wp14:editId="43CB45D0">
                <wp:simplePos x="0" y="0"/>
                <wp:positionH relativeFrom="margin">
                  <wp:posOffset>1787769</wp:posOffset>
                </wp:positionH>
                <wp:positionV relativeFrom="paragraph">
                  <wp:posOffset>2560173</wp:posOffset>
                </wp:positionV>
                <wp:extent cx="938237" cy="369277"/>
                <wp:effectExtent l="0" t="0" r="14605" b="12065"/>
                <wp:wrapNone/>
                <wp:docPr id="7336201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237" cy="369277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A61983" w14:textId="279688D1" w:rsidR="00B93245" w:rsidRPr="00B93245" w:rsidRDefault="00F03EBD" w:rsidP="00F03EBD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</w:t>
                            </w:r>
                            <w:r w:rsidR="00B2527D" w:rsidRPr="00B2527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At-risk groups lack </w:t>
                            </w: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of </w:t>
                            </w:r>
                            <w:r w:rsidR="00B2527D" w:rsidRPr="00B2527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time</w:t>
                            </w: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="00B2527D" w:rsidRPr="00B2527D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(obstacle to activiti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F2F0B" id="_x0000_s1070" style="position:absolute;margin-left:140.75pt;margin-top:201.6pt;width:73.9pt;height:29.1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" fillcolor="white [3201]" strokecolor="black [3200]" strokeweight=".25pt">
                <v:textbox>
                  <w:txbxContent>
                    <w:p w14:paraId="3EA61983" w14:textId="279688D1" w:rsidR="00B93245" w:rsidRPr="00B93245" w:rsidRDefault="00F03EBD" w:rsidP="00F03EBD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3.</w:t>
                      </w:r>
                      <w:r w:rsidR="00B2527D" w:rsidRPr="00B2527D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At-risk groups lack </w:t>
                      </w: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of </w:t>
                      </w:r>
                      <w:r w:rsidR="00B2527D" w:rsidRPr="00B2527D">
                        <w:rPr>
                          <w:rFonts w:ascii="Calibri" w:hAnsi="Calibri" w:cs="Calibri"/>
                          <w:sz w:val="12"/>
                          <w:szCs w:val="12"/>
                        </w:rPr>
                        <w:t>time</w:t>
                      </w: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 </w:t>
                      </w:r>
                      <w:r w:rsidR="00B2527D" w:rsidRPr="00B2527D">
                        <w:rPr>
                          <w:rFonts w:ascii="Calibri" w:hAnsi="Calibri" w:cs="Calibri"/>
                          <w:sz w:val="12"/>
                          <w:szCs w:val="12"/>
                        </w:rPr>
                        <w:t>(obstacle to activitie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123C0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F48470F" wp14:editId="6E96E51B">
                <wp:simplePos x="0" y="0"/>
                <wp:positionH relativeFrom="column">
                  <wp:posOffset>1776046</wp:posOffset>
                </wp:positionH>
                <wp:positionV relativeFrom="paragraph">
                  <wp:posOffset>2208481</wp:posOffset>
                </wp:positionV>
                <wp:extent cx="950156" cy="269484"/>
                <wp:effectExtent l="0" t="0" r="21590" b="16510"/>
                <wp:wrapNone/>
                <wp:docPr id="2566677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156" cy="269484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EF99EC" w14:textId="621A575D" w:rsidR="00974908" w:rsidRPr="00D87027" w:rsidRDefault="00240CE6" w:rsidP="00240CE6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2.</w:t>
                            </w:r>
                            <w:r w:rsidR="006123C0" w:rsidRPr="006123C0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Ignoring one's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8470F" id="_x0000_s1071" style="position:absolute;margin-left:139.85pt;margin-top:173.9pt;width:74.8pt;height:21.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" fillcolor="white [3201]" strokecolor="black [3200]" strokeweight=".25pt">
                <v:textbox>
                  <w:txbxContent>
                    <w:p w14:paraId="31EF99EC" w14:textId="621A575D" w:rsidR="00974908" w:rsidRPr="00D87027" w:rsidRDefault="00240CE6" w:rsidP="00240CE6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2.</w:t>
                      </w:r>
                      <w:r w:rsidR="006123C0" w:rsidRPr="006123C0">
                        <w:rPr>
                          <w:rFonts w:ascii="Calibri" w:hAnsi="Calibri" w:cs="Calibri"/>
                          <w:sz w:val="12"/>
                          <w:szCs w:val="12"/>
                        </w:rPr>
                        <w:t>Ignoring one's health</w:t>
                      </w:r>
                    </w:p>
                  </w:txbxContent>
                </v:textbox>
              </v:rect>
            </w:pict>
          </mc:Fallback>
        </mc:AlternateContent>
      </w:r>
      <w:r w:rsidR="007B3A3B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B75A2B1" wp14:editId="0AB4591C">
                <wp:simplePos x="0" y="0"/>
                <wp:positionH relativeFrom="margin">
                  <wp:posOffset>-632460</wp:posOffset>
                </wp:positionH>
                <wp:positionV relativeFrom="paragraph">
                  <wp:posOffset>5209540</wp:posOffset>
                </wp:positionV>
                <wp:extent cx="973015" cy="275492"/>
                <wp:effectExtent l="0" t="0" r="17780" b="10795"/>
                <wp:wrapNone/>
                <wp:docPr id="2251998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015" cy="2754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DB60D" w14:textId="10E71065" w:rsidR="00B93245" w:rsidRPr="00B93245" w:rsidRDefault="007B3A3B" w:rsidP="00B93245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8.</w:t>
                            </w:r>
                            <w:r w:rsidRPr="007B3A3B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Psychological impact on family memb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75A2B1" id="_x0000_s1072" style="position:absolute;margin-left:-49.8pt;margin-top:410.2pt;width:76.6pt;height:21.7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" fillcolor="white [3201]" strokecolor="black [3200]" strokeweight=".25pt">
                <v:textbox>
                  <w:txbxContent>
                    <w:p w14:paraId="564DB60D" w14:textId="10E71065" w:rsidR="00B93245" w:rsidRPr="00B93245" w:rsidRDefault="007B3A3B" w:rsidP="00B93245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8.</w:t>
                      </w:r>
                      <w:r w:rsidRPr="007B3A3B">
                        <w:rPr>
                          <w:rFonts w:ascii="Calibri" w:hAnsi="Calibri" w:cs="Calibri"/>
                          <w:sz w:val="12"/>
                          <w:szCs w:val="12"/>
                        </w:rPr>
                        <w:t>Psychological impact on family member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93245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8EE1D48" wp14:editId="4B3350EC">
                <wp:simplePos x="0" y="0"/>
                <wp:positionH relativeFrom="margin">
                  <wp:posOffset>-644769</wp:posOffset>
                </wp:positionH>
                <wp:positionV relativeFrom="paragraph">
                  <wp:posOffset>4687913</wp:posOffset>
                </wp:positionV>
                <wp:extent cx="973015" cy="457200"/>
                <wp:effectExtent l="0" t="0" r="17780" b="19050"/>
                <wp:wrapNone/>
                <wp:docPr id="8644409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015" cy="4572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BA2D20" w14:textId="0B6C9D67" w:rsidR="00B93245" w:rsidRPr="00B93245" w:rsidRDefault="00B93245" w:rsidP="00B93245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7.</w:t>
                            </w:r>
                            <w:r w:rsidR="006A5814" w:rsidRPr="006A581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Effects of fluctuating blood pressure on engagement in community 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EE1D48" id="_x0000_s1073" style="position:absolute;margin-left:-50.75pt;margin-top:369.15pt;width:76.6pt;height:36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" fillcolor="white [3201]" strokecolor="black [3200]" strokeweight=".25pt">
                <v:textbox>
                  <w:txbxContent>
                    <w:p w14:paraId="13BA2D20" w14:textId="0B6C9D67" w:rsidR="00B93245" w:rsidRPr="00B93245" w:rsidRDefault="00B93245" w:rsidP="00B93245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7.</w:t>
                      </w:r>
                      <w:r w:rsidR="006A5814" w:rsidRPr="006A5814">
                        <w:rPr>
                          <w:rFonts w:ascii="Calibri" w:hAnsi="Calibri" w:cs="Calibri"/>
                          <w:sz w:val="12"/>
                          <w:szCs w:val="12"/>
                        </w:rPr>
                        <w:t>Effects of fluctuating blood pressure on engagement in community activi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93245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2B1D2C4" wp14:editId="4ECA9C8E">
                <wp:simplePos x="0" y="0"/>
                <wp:positionH relativeFrom="margin">
                  <wp:posOffset>-656492</wp:posOffset>
                </wp:positionH>
                <wp:positionV relativeFrom="paragraph">
                  <wp:posOffset>4060726</wp:posOffset>
                </wp:positionV>
                <wp:extent cx="973015" cy="550985"/>
                <wp:effectExtent l="0" t="0" r="17780" b="20955"/>
                <wp:wrapNone/>
                <wp:docPr id="73058640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015" cy="55098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AFB77F" w14:textId="3A8B6679" w:rsidR="00974908" w:rsidRPr="00B93245" w:rsidRDefault="00B93245" w:rsidP="00B93245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6.</w:t>
                            </w:r>
                            <w:r w:rsidRPr="00B93245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Symptoms experienced by hypertensive patients during periods of blood pressure inst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B1D2C4" id="_x0000_s1074" style="position:absolute;margin-left:-51.7pt;margin-top:319.75pt;width:76.6pt;height:43.4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" fillcolor="white [3201]" strokecolor="black [3200]" strokeweight=".25pt">
                <v:textbox>
                  <w:txbxContent>
                    <w:p w14:paraId="6FAFB77F" w14:textId="3A8B6679" w:rsidR="00974908" w:rsidRPr="00B93245" w:rsidRDefault="00B93245" w:rsidP="00B93245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6.</w:t>
                      </w:r>
                      <w:r w:rsidRPr="00B93245">
                        <w:rPr>
                          <w:rFonts w:ascii="Calibri" w:hAnsi="Calibri" w:cs="Calibri"/>
                          <w:sz w:val="12"/>
                          <w:szCs w:val="12"/>
                        </w:rPr>
                        <w:t>Symptoms experienced by hypertensive patients during periods of blood pressure instabilit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B0A5F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359BE17" wp14:editId="2D16626C">
                <wp:simplePos x="0" y="0"/>
                <wp:positionH relativeFrom="column">
                  <wp:posOffset>480646</wp:posOffset>
                </wp:positionH>
                <wp:positionV relativeFrom="paragraph">
                  <wp:posOffset>1698527</wp:posOffset>
                </wp:positionV>
                <wp:extent cx="978877" cy="427892"/>
                <wp:effectExtent l="0" t="0" r="12065" b="10795"/>
                <wp:wrapNone/>
                <wp:docPr id="16560728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877" cy="427892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861B75" w14:textId="27747DC0" w:rsidR="00974908" w:rsidRPr="005B0A5F" w:rsidRDefault="005B0A5F" w:rsidP="005B0A5F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5B0A5F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Prompt and timely access to healthcare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9BE17" id="_x0000_s1075" style="position:absolute;margin-left:37.85pt;margin-top:133.75pt;width:77.1pt;height:33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" fillcolor="white [3201]" strokecolor="black [3200]" strokeweight=".25pt">
                <v:textbox>
                  <w:txbxContent>
                    <w:p w14:paraId="4A861B75" w14:textId="27747DC0" w:rsidR="00974908" w:rsidRPr="005B0A5F" w:rsidRDefault="005B0A5F" w:rsidP="005B0A5F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5B0A5F">
                        <w:rPr>
                          <w:rFonts w:ascii="Calibri" w:hAnsi="Calibri" w:cs="Calibri"/>
                          <w:sz w:val="12"/>
                          <w:szCs w:val="12"/>
                        </w:rPr>
                        <w:t>1.Prompt and timely access to healthcare services</w:t>
                      </w:r>
                    </w:p>
                  </w:txbxContent>
                </v:textbox>
              </v:rect>
            </w:pict>
          </mc:Fallback>
        </mc:AlternateContent>
      </w:r>
      <w:r w:rsidR="004F0BFD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AACCDC1" wp14:editId="0AEE17BE">
                <wp:simplePos x="0" y="0"/>
                <wp:positionH relativeFrom="column">
                  <wp:posOffset>-650387</wp:posOffset>
                </wp:positionH>
                <wp:positionV relativeFrom="paragraph">
                  <wp:posOffset>2284485</wp:posOffset>
                </wp:positionV>
                <wp:extent cx="972820" cy="364490"/>
                <wp:effectExtent l="0" t="0" r="17780" b="16510"/>
                <wp:wrapNone/>
                <wp:docPr id="1459206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820" cy="36449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1D909F" w14:textId="356D77B1" w:rsidR="009E5B52" w:rsidRPr="00616017" w:rsidRDefault="00616017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616017">
                              <w:rPr>
                                <w:rFonts w:ascii="Calibri" w:hAnsi="Calibri" w:cs="Angsana New"/>
                                <w:sz w:val="12"/>
                                <w:szCs w:val="12"/>
                              </w:rPr>
                              <w:t>2.</w:t>
                            </w:r>
                            <w:r w:rsidRPr="0061601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The incidence of hypertension and the number of peo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CCDC1" id="_x0000_s1076" style="position:absolute;margin-left:-51.2pt;margin-top:179.9pt;width:76.6pt;height:28.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" fillcolor="white [3201]" strokecolor="black [3200]" strokeweight=".25pt">
                <v:textbox>
                  <w:txbxContent>
                    <w:p w14:paraId="221D909F" w14:textId="356D77B1" w:rsidR="009E5B52" w:rsidRPr="00616017" w:rsidRDefault="00616017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616017">
                        <w:rPr>
                          <w:rFonts w:ascii="Calibri" w:hAnsi="Calibri" w:cs="Angsana New"/>
                          <w:sz w:val="12"/>
                          <w:szCs w:val="12"/>
                        </w:rPr>
                        <w:t>2.</w:t>
                      </w:r>
                      <w:r w:rsidRPr="00616017">
                        <w:rPr>
                          <w:rFonts w:ascii="Calibri" w:hAnsi="Calibri" w:cs="Calibri"/>
                          <w:sz w:val="12"/>
                          <w:szCs w:val="12"/>
                        </w:rPr>
                        <w:t>The incidence of hypertension and the number of people</w:t>
                      </w:r>
                    </w:p>
                  </w:txbxContent>
                </v:textbox>
              </v:rect>
            </w:pict>
          </mc:Fallback>
        </mc:AlternateContent>
      </w:r>
      <w:r w:rsidR="00321647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32079F" wp14:editId="001EB416">
                <wp:simplePos x="0" y="0"/>
                <wp:positionH relativeFrom="column">
                  <wp:posOffset>-642257</wp:posOffset>
                </wp:positionH>
                <wp:positionV relativeFrom="paragraph">
                  <wp:posOffset>1842135</wp:posOffset>
                </wp:positionV>
                <wp:extent cx="939437" cy="369570"/>
                <wp:effectExtent l="0" t="0" r="13335" b="11430"/>
                <wp:wrapNone/>
                <wp:docPr id="187281480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437" cy="36957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774EAE" w14:textId="550B8155" w:rsidR="004B2A29" w:rsidRPr="00616017" w:rsidRDefault="00616017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61601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</w:t>
                            </w:r>
                            <w:r w:rsidRPr="00616017">
                              <w:rPr>
                                <w:rFonts w:ascii="Calibri" w:hAnsi="Calibri" w:cs="Calibri"/>
                                <w:sz w:val="12"/>
                                <w:szCs w:val="12"/>
                                <w:cs/>
                              </w:rPr>
                              <w:t>.</w:t>
                            </w:r>
                            <w:r w:rsidRPr="00616017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The number of patients and at-risk groups is increas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2079F" id="_x0000_s1077" style="position:absolute;margin-left:-50.55pt;margin-top:145.05pt;width:73.95pt;height:29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" fillcolor="white [3201]" strokecolor="black [3200]" strokeweight=".25pt">
                <v:textbox>
                  <w:txbxContent>
                    <w:p w14:paraId="6A774EAE" w14:textId="550B8155" w:rsidR="004B2A29" w:rsidRPr="00616017" w:rsidRDefault="00616017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616017">
                        <w:rPr>
                          <w:rFonts w:ascii="Calibri" w:hAnsi="Calibri" w:cs="Calibri"/>
                          <w:sz w:val="12"/>
                          <w:szCs w:val="12"/>
                        </w:rPr>
                        <w:t>1</w:t>
                      </w:r>
                      <w:r w:rsidRPr="00616017">
                        <w:rPr>
                          <w:rFonts w:ascii="Calibri" w:hAnsi="Calibri" w:cs="Calibri"/>
                          <w:sz w:val="12"/>
                          <w:szCs w:val="12"/>
                          <w:cs/>
                        </w:rPr>
                        <w:t>.</w:t>
                      </w:r>
                      <w:r w:rsidRPr="00616017">
                        <w:rPr>
                          <w:rFonts w:ascii="Calibri" w:hAnsi="Calibri" w:cs="Calibri"/>
                          <w:sz w:val="12"/>
                          <w:szCs w:val="12"/>
                        </w:rPr>
                        <w:t>The number of patients and at-risk groups is increasing.</w:t>
                      </w:r>
                    </w:p>
                  </w:txbxContent>
                </v:textbox>
              </v:rect>
            </w:pict>
          </mc:Fallback>
        </mc:AlternateContent>
      </w:r>
      <w:r w:rsidR="00321647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29E439" wp14:editId="38614695">
                <wp:simplePos x="0" y="0"/>
                <wp:positionH relativeFrom="column">
                  <wp:posOffset>-647700</wp:posOffset>
                </wp:positionH>
                <wp:positionV relativeFrom="paragraph">
                  <wp:posOffset>1118235</wp:posOffset>
                </wp:positionV>
                <wp:extent cx="944880" cy="647700"/>
                <wp:effectExtent l="0" t="0" r="26670" b="19050"/>
                <wp:wrapNone/>
                <wp:docPr id="10375852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4880" cy="64770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B903EA" w14:textId="55B092F3" w:rsidR="004B2A29" w:rsidRPr="004B2A29" w:rsidRDefault="004B2A29" w:rsidP="00321647">
                            <w:pPr>
                              <w:pStyle w:val="NoSpacing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 xml:space="preserve">1.1 </w:t>
                            </w:r>
                            <w:r w:rsidR="009D343B" w:rsidRPr="009D343B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Hypertension is hidden but its consequences impact on family life and community</w:t>
                            </w:r>
                            <w:r w:rsidR="009C5224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29E439" id="_x0000_s1078" style="position:absolute;margin-left:-51pt;margin-top:88.05pt;width:74.4pt;height:5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" fillcolor="#ffc" strokecolor="black [3200]" strokeweight=".5pt">
                <v:textbox>
                  <w:txbxContent>
                    <w:p w14:paraId="72B903EA" w14:textId="55B092F3" w:rsidR="004B2A29" w:rsidRPr="004B2A29" w:rsidRDefault="004B2A29" w:rsidP="00321647">
                      <w:pPr>
                        <w:pStyle w:val="NoSpacing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 xml:space="preserve">1.1 </w:t>
                      </w:r>
                      <w:r w:rsidR="009D343B" w:rsidRPr="009D343B">
                        <w:rPr>
                          <w:rFonts w:ascii="Calibri" w:hAnsi="Calibri" w:cs="Calibri"/>
                          <w:sz w:val="12"/>
                          <w:szCs w:val="12"/>
                        </w:rPr>
                        <w:t>Hypertension is hidden but its consequences impact on family life and community</w:t>
                      </w:r>
                      <w:r w:rsidR="009C5224">
                        <w:rPr>
                          <w:rFonts w:ascii="Calibri" w:hAnsi="Calibri" w:cs="Calibri"/>
                          <w:sz w:val="12"/>
                          <w:szCs w:val="12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321647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659CA6C" wp14:editId="6B118686">
                <wp:simplePos x="0" y="0"/>
                <wp:positionH relativeFrom="column">
                  <wp:posOffset>1774371</wp:posOffset>
                </wp:positionH>
                <wp:positionV relativeFrom="paragraph">
                  <wp:posOffset>1836693</wp:posOffset>
                </wp:positionV>
                <wp:extent cx="951775" cy="304800"/>
                <wp:effectExtent l="0" t="0" r="20320" b="19050"/>
                <wp:wrapNone/>
                <wp:docPr id="11968440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1775" cy="3048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74CAE0" w14:textId="3B08F7E1" w:rsidR="009E5B52" w:rsidRPr="00F0064F" w:rsidRDefault="00321647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1.</w:t>
                            </w:r>
                            <w:r w:rsidRPr="00D70DFC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Work-related lifestyle 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9CA6C" id="_x0000_s1079" style="position:absolute;margin-left:139.7pt;margin-top:144.6pt;width:74.95pt;height:24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" fillcolor="white [3201]" strokecolor="black [3200]" strokeweight=".25pt">
                <v:textbox>
                  <w:txbxContent>
                    <w:p w14:paraId="3774CAE0" w14:textId="3B08F7E1" w:rsidR="009E5B52" w:rsidRPr="00F0064F" w:rsidRDefault="00321647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2"/>
                          <w:szCs w:val="12"/>
                        </w:rPr>
                        <w:t>1.</w:t>
                      </w:r>
                      <w:r w:rsidRPr="00D70DFC">
                        <w:rPr>
                          <w:rFonts w:ascii="Calibri" w:hAnsi="Calibri" w:cs="Calibri"/>
                          <w:sz w:val="12"/>
                          <w:szCs w:val="12"/>
                        </w:rPr>
                        <w:t>Work-related lifestyle changes</w:t>
                      </w:r>
                    </w:p>
                  </w:txbxContent>
                </v:textbox>
              </v:rect>
            </w:pict>
          </mc:Fallback>
        </mc:AlternateContent>
      </w:r>
      <w:r w:rsidR="00A507E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84782D" wp14:editId="687FA190">
                <wp:simplePos x="0" y="0"/>
                <wp:positionH relativeFrom="column">
                  <wp:posOffset>2831374</wp:posOffset>
                </wp:positionH>
                <wp:positionV relativeFrom="paragraph">
                  <wp:posOffset>1156335</wp:posOffset>
                </wp:positionV>
                <wp:extent cx="1021080" cy="868680"/>
                <wp:effectExtent l="0" t="0" r="26670" b="26670"/>
                <wp:wrapNone/>
                <wp:docPr id="10271246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080" cy="86868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96663" w14:textId="77777777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2 Adverse weather conditions, disease outbreaks and lack of environmental safety make it difficult for individuals to maintain an exercise program.</w:t>
                            </w:r>
                          </w:p>
                          <w:p w14:paraId="07F678A3" w14:textId="77777777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4782D" id="_x0000_s1080" style="position:absolute;margin-left:222.95pt;margin-top:91.05pt;width:80.4pt;height:6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" fillcolor="#ffc" strokecolor="black [3200]" strokeweight=".5pt">
                <v:textbox>
                  <w:txbxContent>
                    <w:p w14:paraId="58996663" w14:textId="77777777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2 Adverse weather conditions, disease outbreaks and lack of environmental safety make it difficult for individuals to maintain an exercise program.</w:t>
                      </w:r>
                    </w:p>
                    <w:p w14:paraId="07F678A3" w14:textId="77777777" w:rsidR="004B2A29" w:rsidRPr="004B2A29" w:rsidRDefault="004B2A29" w:rsidP="004B2A29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0064F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56E9B65" wp14:editId="2172CBD9">
                <wp:simplePos x="0" y="0"/>
                <wp:positionH relativeFrom="column">
                  <wp:posOffset>7334250</wp:posOffset>
                </wp:positionH>
                <wp:positionV relativeFrom="paragraph">
                  <wp:posOffset>1045845</wp:posOffset>
                </wp:positionV>
                <wp:extent cx="0" cy="127635"/>
                <wp:effectExtent l="0" t="0" r="38100" b="24765"/>
                <wp:wrapNone/>
                <wp:docPr id="90011593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63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C501D4" id="Straight Connector 3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7.5pt,82.35pt" to="577.5pt,9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="00F0064F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ED6C0EE" wp14:editId="4C0313AB">
                <wp:simplePos x="0" y="0"/>
                <wp:positionH relativeFrom="column">
                  <wp:posOffset>8537448</wp:posOffset>
                </wp:positionH>
                <wp:positionV relativeFrom="paragraph">
                  <wp:posOffset>1048258</wp:posOffset>
                </wp:positionV>
                <wp:extent cx="0" cy="127889"/>
                <wp:effectExtent l="0" t="0" r="38100" b="24765"/>
                <wp:wrapNone/>
                <wp:docPr id="3616499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7889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2FAD1C" id="Straight Connector 3" o:spid="_x0000_s1026" style="position:absolute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2.25pt,82.55pt" to="672.25pt,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F0064F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B750ED4" wp14:editId="0814CFC1">
                <wp:simplePos x="0" y="0"/>
                <wp:positionH relativeFrom="column">
                  <wp:posOffset>6437931</wp:posOffset>
                </wp:positionH>
                <wp:positionV relativeFrom="paragraph">
                  <wp:posOffset>1051026</wp:posOffset>
                </wp:positionV>
                <wp:extent cx="0" cy="103505"/>
                <wp:effectExtent l="0" t="0" r="38100" b="29845"/>
                <wp:wrapNone/>
                <wp:docPr id="137722144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E74B9B" id="Straight Connector 3" o:spid="_x0000_s1026" style="position:absolute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6.9pt,82.75pt" to="506.9pt,9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M/XEc/cAAAADQ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65126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9FF59C0" wp14:editId="00CE5EBB">
                <wp:simplePos x="0" y="0"/>
                <wp:positionH relativeFrom="column">
                  <wp:posOffset>6437243</wp:posOffset>
                </wp:positionH>
                <wp:positionV relativeFrom="paragraph">
                  <wp:posOffset>1045348</wp:posOffset>
                </wp:positionV>
                <wp:extent cx="2107096" cy="3313"/>
                <wp:effectExtent l="0" t="0" r="26670" b="34925"/>
                <wp:wrapNone/>
                <wp:docPr id="103163433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7096" cy="3313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E51AD7" id="Straight Connector 4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6.85pt,82.3pt" to="672.75pt,8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C82A315" wp14:editId="1A0D06E6">
                <wp:simplePos x="0" y="0"/>
                <wp:positionH relativeFrom="column">
                  <wp:posOffset>5478780</wp:posOffset>
                </wp:positionH>
                <wp:positionV relativeFrom="paragraph">
                  <wp:posOffset>1037590</wp:posOffset>
                </wp:positionV>
                <wp:extent cx="0" cy="103505"/>
                <wp:effectExtent l="0" t="0" r="38100" b="29845"/>
                <wp:wrapNone/>
                <wp:docPr id="22868599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83B8C7" id="Straight Connector 3" o:spid="_x0000_s1026" style="position:absolute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1.4pt,81.7pt" to="431.4pt,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NODdHzcAAAACw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4EBFA4B" wp14:editId="4F4823C2">
                <wp:simplePos x="0" y="0"/>
                <wp:positionH relativeFrom="column">
                  <wp:posOffset>2245360</wp:posOffset>
                </wp:positionH>
                <wp:positionV relativeFrom="paragraph">
                  <wp:posOffset>1034415</wp:posOffset>
                </wp:positionV>
                <wp:extent cx="3241040" cy="0"/>
                <wp:effectExtent l="0" t="0" r="0" b="0"/>
                <wp:wrapNone/>
                <wp:docPr id="52056891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41040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00BBA4" id="Straight Connector 4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8pt,81.45pt" to="6in,8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D49BBDA" wp14:editId="3EAD5119">
                <wp:simplePos x="0" y="0"/>
                <wp:positionH relativeFrom="column">
                  <wp:posOffset>4419600</wp:posOffset>
                </wp:positionH>
                <wp:positionV relativeFrom="paragraph">
                  <wp:posOffset>1043305</wp:posOffset>
                </wp:positionV>
                <wp:extent cx="0" cy="103505"/>
                <wp:effectExtent l="0" t="0" r="38100" b="29845"/>
                <wp:wrapNone/>
                <wp:docPr id="173064936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28209A" id="Straight Connector 3" o:spid="_x0000_s1026" style="position:absolute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pt,82.15pt" to="348pt,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EBiqj/cAAAACw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56F93B4" wp14:editId="1884EE0E">
                <wp:simplePos x="0" y="0"/>
                <wp:positionH relativeFrom="column">
                  <wp:posOffset>3322320</wp:posOffset>
                </wp:positionH>
                <wp:positionV relativeFrom="paragraph">
                  <wp:posOffset>1037590</wp:posOffset>
                </wp:positionV>
                <wp:extent cx="0" cy="103505"/>
                <wp:effectExtent l="0" t="0" r="38100" b="29845"/>
                <wp:wrapNone/>
                <wp:docPr id="86763275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5F9DBF" id="Straight Connector 3" o:spid="_x0000_s1026" style="position:absolute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.6pt,81.7pt" to="261.6pt,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LNivPTcAAAACw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7CF8DA6" wp14:editId="7E4E2F99">
                <wp:simplePos x="0" y="0"/>
                <wp:positionH relativeFrom="column">
                  <wp:posOffset>2242820</wp:posOffset>
                </wp:positionH>
                <wp:positionV relativeFrom="paragraph">
                  <wp:posOffset>1034415</wp:posOffset>
                </wp:positionV>
                <wp:extent cx="0" cy="103505"/>
                <wp:effectExtent l="0" t="0" r="38100" b="29845"/>
                <wp:wrapNone/>
                <wp:docPr id="163828349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96074D" id="Straight Connector 3" o:spid="_x0000_s1026" style="position:absolute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6pt,81.45pt" to="176.6pt,8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BdN7sPcAAAACw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7474DE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E1022DA" wp14:editId="7CAFC60F">
                <wp:simplePos x="0" y="0"/>
                <wp:positionH relativeFrom="column">
                  <wp:posOffset>4653280</wp:posOffset>
                </wp:positionH>
                <wp:positionV relativeFrom="paragraph">
                  <wp:posOffset>899795</wp:posOffset>
                </wp:positionV>
                <wp:extent cx="0" cy="134620"/>
                <wp:effectExtent l="0" t="0" r="38100" b="36830"/>
                <wp:wrapNone/>
                <wp:docPr id="197712136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62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053A07" id="Straight Connector 3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6.4pt,70.85pt" to="366.4pt,8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="00B42F1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3B47355" wp14:editId="3B105593">
                <wp:simplePos x="0" y="0"/>
                <wp:positionH relativeFrom="column">
                  <wp:posOffset>401320</wp:posOffset>
                </wp:positionH>
                <wp:positionV relativeFrom="paragraph">
                  <wp:posOffset>916305</wp:posOffset>
                </wp:positionV>
                <wp:extent cx="0" cy="103505"/>
                <wp:effectExtent l="0" t="0" r="38100" b="29845"/>
                <wp:wrapNone/>
                <wp:docPr id="108824634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C4C17A" id="Straight Connector 3" o:spid="_x0000_s1026" style="position:absolute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6pt,72.15pt" to="31.6pt,8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="007C26D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48D6D31" wp14:editId="53994C48">
                <wp:simplePos x="0" y="0"/>
                <wp:positionH relativeFrom="column">
                  <wp:posOffset>927100</wp:posOffset>
                </wp:positionH>
                <wp:positionV relativeFrom="paragraph">
                  <wp:posOffset>1022350</wp:posOffset>
                </wp:positionV>
                <wp:extent cx="0" cy="103505"/>
                <wp:effectExtent l="0" t="0" r="38100" b="29845"/>
                <wp:wrapNone/>
                <wp:docPr id="21208107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3F993B" id="Straight Connector 3" o:spid="_x0000_s1026" style="position:absolute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pt,80.5pt" to="73pt,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="007C26D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FB3AB20" wp14:editId="1D90B5C0">
                <wp:simplePos x="0" y="0"/>
                <wp:positionH relativeFrom="column">
                  <wp:posOffset>-88900</wp:posOffset>
                </wp:positionH>
                <wp:positionV relativeFrom="paragraph">
                  <wp:posOffset>1024255</wp:posOffset>
                </wp:positionV>
                <wp:extent cx="0" cy="103505"/>
                <wp:effectExtent l="0" t="0" r="38100" b="29845"/>
                <wp:wrapNone/>
                <wp:docPr id="203306867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F8568C" id="Straight Connector 3" o:spid="_x0000_s1026" style="position:absolute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pt,80.65pt" to="-7pt,8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7C26D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49135C" wp14:editId="1741B84D">
                <wp:simplePos x="0" y="0"/>
                <wp:positionH relativeFrom="column">
                  <wp:posOffset>-96983</wp:posOffset>
                </wp:positionH>
                <wp:positionV relativeFrom="paragraph">
                  <wp:posOffset>1021254</wp:posOffset>
                </wp:positionV>
                <wp:extent cx="1025237" cy="0"/>
                <wp:effectExtent l="0" t="0" r="0" b="0"/>
                <wp:wrapNone/>
                <wp:docPr id="80540355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237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8063C7" id="Straight Connector 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65pt,80.4pt" to="73.1pt,8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="001E5A2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4141" behindDoc="0" locked="0" layoutInCell="1" allowOverlap="1" wp14:anchorId="04D5EECF" wp14:editId="31C8DE1A">
                <wp:simplePos x="0" y="0"/>
                <wp:positionH relativeFrom="column">
                  <wp:posOffset>5311140</wp:posOffset>
                </wp:positionH>
                <wp:positionV relativeFrom="paragraph">
                  <wp:posOffset>203200</wp:posOffset>
                </wp:positionV>
                <wp:extent cx="0" cy="140970"/>
                <wp:effectExtent l="0" t="0" r="38100" b="30480"/>
                <wp:wrapNone/>
                <wp:docPr id="173642821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097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247C99" id="Straight Connector 3" o:spid="_x0000_s1026" style="position:absolute;flip:x;z-index:2516541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2pt,16pt" to="418.2pt,2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1E5A2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5166" behindDoc="0" locked="0" layoutInCell="1" allowOverlap="1" wp14:anchorId="25850C79" wp14:editId="01FD60DE">
                <wp:simplePos x="0" y="0"/>
                <wp:positionH relativeFrom="column">
                  <wp:posOffset>7810500</wp:posOffset>
                </wp:positionH>
                <wp:positionV relativeFrom="paragraph">
                  <wp:posOffset>203200</wp:posOffset>
                </wp:positionV>
                <wp:extent cx="0" cy="141333"/>
                <wp:effectExtent l="0" t="0" r="38100" b="30480"/>
                <wp:wrapNone/>
                <wp:docPr id="104331163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1333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377508" id="Straight Connector 3" o:spid="_x0000_s1026" style="position:absolute;flip:x;z-index:2516551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5pt,16pt" to="615pt,2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1E5A2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2673056E" wp14:editId="7079DAD2">
                <wp:simplePos x="0" y="0"/>
                <wp:positionH relativeFrom="column">
                  <wp:posOffset>2819037</wp:posOffset>
                </wp:positionH>
                <wp:positionV relativeFrom="paragraph">
                  <wp:posOffset>203835</wp:posOffset>
                </wp:positionV>
                <wp:extent cx="0" cy="141333"/>
                <wp:effectExtent l="0" t="0" r="38100" b="30480"/>
                <wp:wrapNone/>
                <wp:docPr id="182560246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1333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F32A3B" id="Straight Connector 3" o:spid="_x0000_s1026" style="position:absolute;flip:x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1.95pt,16.05pt" to="221.9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1E5A26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D6BCCC8" wp14:editId="0DCC90A6">
                <wp:simplePos x="0" y="0"/>
                <wp:positionH relativeFrom="column">
                  <wp:posOffset>-426720</wp:posOffset>
                </wp:positionH>
                <wp:positionV relativeFrom="paragraph">
                  <wp:posOffset>346438</wp:posOffset>
                </wp:positionV>
                <wp:extent cx="2171700" cy="571500"/>
                <wp:effectExtent l="0" t="0" r="19050" b="19050"/>
                <wp:wrapNone/>
                <wp:docPr id="16223836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71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06A6D" w14:textId="2309013F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1</w:t>
                            </w: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  <w:cs/>
                              </w:rPr>
                              <w:t xml:space="preserve">. </w:t>
                            </w: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Community perceptions of the rising prevalence of hypertension and its associated health and social consequ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BCCC8" id="_x0000_s1081" style="position:absolute;margin-left:-33.6pt;margin-top:27.3pt;width:171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" fillcolor="#caedfb [663]" strokecolor="black [3200]" strokeweight=".25pt">
                <v:textbox>
                  <w:txbxContent>
                    <w:p w14:paraId="2DF06A6D" w14:textId="2309013F" w:rsidR="004B2A29" w:rsidRPr="004B2A29" w:rsidRDefault="004B2A29" w:rsidP="004B2A29">
                      <w:p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</w:rPr>
                        <w:t>1</w:t>
                      </w: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  <w:cs/>
                        </w:rPr>
                        <w:t xml:space="preserve">. </w:t>
                      </w: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</w:rPr>
                        <w:t>Community perceptions of the rising prevalence of hypertension and its associated health and social consequences</w:t>
                      </w:r>
                    </w:p>
                  </w:txbxContent>
                </v:textbox>
              </v:rect>
            </w:pict>
          </mc:Fallback>
        </mc:AlternateContent>
      </w:r>
      <w:r w:rsidR="001E5A2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25A09E7" wp14:editId="2B9F3F07">
                <wp:simplePos x="0" y="0"/>
                <wp:positionH relativeFrom="column">
                  <wp:posOffset>614227</wp:posOffset>
                </wp:positionH>
                <wp:positionV relativeFrom="paragraph">
                  <wp:posOffset>202565</wp:posOffset>
                </wp:positionV>
                <wp:extent cx="0" cy="141333"/>
                <wp:effectExtent l="0" t="0" r="38100" b="30480"/>
                <wp:wrapNone/>
                <wp:docPr id="88228319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1333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DA695E" id="Straight Connector 3" o:spid="_x0000_s1026" style="position:absolute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35pt,15.95pt" to="48.35pt,2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" strokecolor="black [3200]" strokeweight=".5pt">
                <v:stroke joinstyle="miter"/>
              </v:line>
            </w:pict>
          </mc:Fallback>
        </mc:AlternateContent>
      </w:r>
      <w:r w:rsidR="000662F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8AAC1EC" wp14:editId="5D9CD1B7">
                <wp:simplePos x="0" y="0"/>
                <wp:positionH relativeFrom="column">
                  <wp:posOffset>615042</wp:posOffset>
                </wp:positionH>
                <wp:positionV relativeFrom="paragraph">
                  <wp:posOffset>203835</wp:posOffset>
                </wp:positionV>
                <wp:extent cx="7195457" cy="0"/>
                <wp:effectExtent l="0" t="0" r="0" b="0"/>
                <wp:wrapNone/>
                <wp:docPr id="231402106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95457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255C90" id="Straight Connector 2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45pt,16.05pt" to="61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7FA610" wp14:editId="13F970C9">
                <wp:simplePos x="0" y="0"/>
                <wp:positionH relativeFrom="margin">
                  <wp:posOffset>6873240</wp:posOffset>
                </wp:positionH>
                <wp:positionV relativeFrom="paragraph">
                  <wp:posOffset>1179195</wp:posOffset>
                </wp:positionV>
                <wp:extent cx="975360" cy="792480"/>
                <wp:effectExtent l="0" t="0" r="15240" b="26670"/>
                <wp:wrapNone/>
                <wp:docPr id="14443983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79248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B1944E" w14:textId="168150B4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2 Tailored health education is essential to promote engagement in behaviour chan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FA610" id="_x0000_s1082" style="position:absolute;margin-left:541.2pt;margin-top:92.85pt;width:76.8pt;height:62.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" fillcolor="#ffc" strokecolor="black [3200]" strokeweight=".5pt">
                <v:textbox>
                  <w:txbxContent>
                    <w:p w14:paraId="3DB1944E" w14:textId="168150B4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4.2 Tailored health education is essential to promote engagement in behaviour chang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EEAA12" wp14:editId="3DCD1801">
                <wp:simplePos x="0" y="0"/>
                <wp:positionH relativeFrom="column">
                  <wp:posOffset>8092440</wp:posOffset>
                </wp:positionH>
                <wp:positionV relativeFrom="paragraph">
                  <wp:posOffset>1186815</wp:posOffset>
                </wp:positionV>
                <wp:extent cx="822960" cy="754380"/>
                <wp:effectExtent l="0" t="0" r="15240" b="26670"/>
                <wp:wrapNone/>
                <wp:docPr id="15929150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75438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3F18E9" w14:textId="40F69FB1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3 Individual ability to reduce barriers to exerci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EAA12" id="_x0000_s1083" style="position:absolute;margin-left:637.2pt;margin-top:93.45pt;width:64.8pt;height:5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" fillcolor="#ffc" strokecolor="black [3200]" strokeweight=".5pt">
                <v:textbox>
                  <w:txbxContent>
                    <w:p w14:paraId="213F18E9" w14:textId="40F69FB1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4.3 Individual ability to reduce barriers to exercise.</w:t>
                      </w: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36FF4E" wp14:editId="2CC04E11">
                <wp:simplePos x="0" y="0"/>
                <wp:positionH relativeFrom="column">
                  <wp:posOffset>6073140</wp:posOffset>
                </wp:positionH>
                <wp:positionV relativeFrom="paragraph">
                  <wp:posOffset>1163955</wp:posOffset>
                </wp:positionV>
                <wp:extent cx="601980" cy="822960"/>
                <wp:effectExtent l="0" t="0" r="26670" b="15240"/>
                <wp:wrapNone/>
                <wp:docPr id="13330615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8229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55E2B5" w14:textId="77777777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4.1 Benefits of complying with blood pressure control</w:t>
                            </w:r>
                          </w:p>
                          <w:p w14:paraId="3C187DDD" w14:textId="77777777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36FF4E" id="_x0000_s1084" style="position:absolute;margin-left:478.2pt;margin-top:91.65pt;width:47.4pt;height:6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" fillcolor="#ffc" strokecolor="black [3200]" strokeweight=".5pt">
                <v:textbox>
                  <w:txbxContent>
                    <w:p w14:paraId="5B55E2B5" w14:textId="77777777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4.1 Benefits of complying with blood pressure control</w:t>
                      </w:r>
                    </w:p>
                    <w:p w14:paraId="3C187DDD" w14:textId="77777777" w:rsidR="004B2A29" w:rsidRPr="004B2A29" w:rsidRDefault="004B2A29" w:rsidP="004B2A29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BC1939" wp14:editId="46A0701A">
                <wp:simplePos x="0" y="0"/>
                <wp:positionH relativeFrom="column">
                  <wp:posOffset>5029200</wp:posOffset>
                </wp:positionH>
                <wp:positionV relativeFrom="paragraph">
                  <wp:posOffset>1156335</wp:posOffset>
                </wp:positionV>
                <wp:extent cx="876300" cy="861060"/>
                <wp:effectExtent l="0" t="0" r="19050" b="15240"/>
                <wp:wrapNone/>
                <wp:docPr id="17377248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8610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0828E" w14:textId="61C821B9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4 Lack of trust in information and low adherence to advice from nurses and village health volunte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C1939" id="_x0000_s1085" style="position:absolute;margin-left:396pt;margin-top:91.05pt;width:69pt;height:67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" fillcolor="#ffc" strokecolor="black [3200]" strokeweight=".5pt">
                <v:textbox>
                  <w:txbxContent>
                    <w:p w14:paraId="75F0828E" w14:textId="61C821B9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4 Lack of trust in information and low adherence to advice from nurses and village health volunteers.</w:t>
                      </w: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998623" wp14:editId="6368929A">
                <wp:simplePos x="0" y="0"/>
                <wp:positionH relativeFrom="column">
                  <wp:posOffset>3939540</wp:posOffset>
                </wp:positionH>
                <wp:positionV relativeFrom="paragraph">
                  <wp:posOffset>1163955</wp:posOffset>
                </wp:positionV>
                <wp:extent cx="960120" cy="868680"/>
                <wp:effectExtent l="0" t="0" r="11430" b="26670"/>
                <wp:wrapNone/>
                <wp:docPr id="6821334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86868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FD1EA6" w14:textId="77777777" w:rsidR="004B2A29" w:rsidRPr="004B2A29" w:rsidRDefault="004B2A29" w:rsidP="00321647">
                            <w:pPr>
                              <w:spacing w:line="240" w:lineRule="auto"/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  <w:t>3.3 Traditional foods, particularly those served and seasoned during festivals, are delicious but often high in sodium and fat.</w:t>
                            </w:r>
                          </w:p>
                          <w:p w14:paraId="518A6E21" w14:textId="77777777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98623" id="_x0000_s1086" style="position:absolute;margin-left:310.2pt;margin-top:91.65pt;width:75.6pt;height:68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" fillcolor="#ffc" strokecolor="black [3200]" strokeweight=".5pt">
                <v:textbox>
                  <w:txbxContent>
                    <w:p w14:paraId="71FD1EA6" w14:textId="77777777" w:rsidR="004B2A29" w:rsidRPr="004B2A29" w:rsidRDefault="004B2A29" w:rsidP="00321647">
                      <w:pPr>
                        <w:spacing w:line="240" w:lineRule="auto"/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  <w:r w:rsidRPr="004B2A29">
                        <w:rPr>
                          <w:rFonts w:ascii="Calibri" w:hAnsi="Calibri" w:cs="Calibri"/>
                          <w:sz w:val="12"/>
                          <w:szCs w:val="12"/>
                        </w:rPr>
                        <w:t>3.3 Traditional foods, particularly those served and seasoned during festivals, are delicious but often high in sodium and fat.</w:t>
                      </w:r>
                    </w:p>
                    <w:p w14:paraId="518A6E21" w14:textId="77777777" w:rsidR="004B2A29" w:rsidRPr="004B2A29" w:rsidRDefault="004B2A29" w:rsidP="004B2A29">
                      <w:pPr>
                        <w:rPr>
                          <w:rFonts w:ascii="Calibri" w:hAnsi="Calibri" w:cs="Calibri"/>
                          <w:sz w:val="12"/>
                          <w:szCs w:val="1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266EBA" wp14:editId="2918506F">
                <wp:simplePos x="0" y="0"/>
                <wp:positionH relativeFrom="column">
                  <wp:posOffset>6675120</wp:posOffset>
                </wp:positionH>
                <wp:positionV relativeFrom="paragraph">
                  <wp:posOffset>325755</wp:posOffset>
                </wp:positionV>
                <wp:extent cx="2240280" cy="579120"/>
                <wp:effectExtent l="0" t="0" r="26670" b="11430"/>
                <wp:wrapNone/>
                <wp:docPr id="18162435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280" cy="5791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CC2A45" w14:textId="7B7961E1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4. Enhancing enablers and overcoming barriers to behaviour chan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66EBA" id="_x0000_s1087" style="position:absolute;margin-left:525.6pt;margin-top:25.65pt;width:176.4pt;height:4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" fillcolor="#caedfb [663]" strokecolor="black [3200]" strokeweight=".25pt">
                <v:textbox>
                  <w:txbxContent>
                    <w:p w14:paraId="4ACC2A45" w14:textId="7B7961E1" w:rsidR="004B2A29" w:rsidRPr="004B2A29" w:rsidRDefault="004B2A29" w:rsidP="004B2A29">
                      <w:p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</w:rPr>
                        <w:t>4. Enhancing enablers and overcoming barriers to behaviour change.</w:t>
                      </w: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3D9404" wp14:editId="55F813B1">
                <wp:simplePos x="0" y="0"/>
                <wp:positionH relativeFrom="column">
                  <wp:posOffset>4305300</wp:posOffset>
                </wp:positionH>
                <wp:positionV relativeFrom="paragraph">
                  <wp:posOffset>333375</wp:posOffset>
                </wp:positionV>
                <wp:extent cx="2171700" cy="563880"/>
                <wp:effectExtent l="0" t="0" r="19050" b="26670"/>
                <wp:wrapNone/>
                <wp:docPr id="3331054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6388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E69740" w14:textId="71AC5658" w:rsidR="004B2A29" w:rsidRPr="004B2A29" w:rsidRDefault="004B2A29" w:rsidP="004B2A29">
                            <w:pPr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AU"/>
                              </w:rPr>
                            </w:pP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3. </w:t>
                            </w:r>
                            <w:r w:rsidRPr="004B2A29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AU"/>
                              </w:rPr>
                              <w:t>Contextual and cultural barriers challenging the adoption of healthy lifestyles in everyday lif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D9404" id="_x0000_s1088" style="position:absolute;margin-left:339pt;margin-top:26.25pt;width:171pt;height:4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" fillcolor="#caedfb [663]" strokecolor="black [3200]" strokeweight=".25pt">
                <v:textbox>
                  <w:txbxContent>
                    <w:p w14:paraId="31E69740" w14:textId="71AC5658" w:rsidR="004B2A29" w:rsidRPr="004B2A29" w:rsidRDefault="004B2A29" w:rsidP="004B2A29">
                      <w:pPr>
                        <w:rPr>
                          <w:rFonts w:ascii="Calibri" w:hAnsi="Calibri" w:cs="Calibri"/>
                          <w:sz w:val="16"/>
                          <w:szCs w:val="16"/>
                          <w:lang w:val="en-AU"/>
                        </w:rPr>
                      </w:pP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3. </w:t>
                      </w:r>
                      <w:r w:rsidRPr="004B2A29">
                        <w:rPr>
                          <w:rFonts w:ascii="Calibri" w:hAnsi="Calibri" w:cs="Calibri"/>
                          <w:sz w:val="16"/>
                          <w:szCs w:val="16"/>
                          <w:lang w:val="en-AU"/>
                        </w:rPr>
                        <w:t>Contextual and cultural barriers challenging the adoption of healthy lifestyles in everyday life.</w:t>
                      </w:r>
                    </w:p>
                  </w:txbxContent>
                </v:textbox>
              </v:rect>
            </w:pict>
          </mc:Fallback>
        </mc:AlternateContent>
      </w:r>
      <w:r w:rsidR="004B2A29" w:rsidRPr="004B2A29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CD946E" wp14:editId="7BD5D923">
                <wp:simplePos x="0" y="0"/>
                <wp:positionH relativeFrom="column">
                  <wp:posOffset>1912620</wp:posOffset>
                </wp:positionH>
                <wp:positionV relativeFrom="paragraph">
                  <wp:posOffset>333375</wp:posOffset>
                </wp:positionV>
                <wp:extent cx="2171700" cy="556260"/>
                <wp:effectExtent l="0" t="0" r="19050" b="15240"/>
                <wp:wrapNone/>
                <wp:docPr id="6584995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562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02FBFB" w14:textId="7CF6F466" w:rsidR="004B2A29" w:rsidRPr="004A4AF0" w:rsidRDefault="004B2A29" w:rsidP="004B2A29">
                            <w:pP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4A4AF0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2. High blood pressure is asymptomatic, as a consequence there is little motivation for behaviour chang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D946E" id="_x0000_s1089" style="position:absolute;margin-left:150.6pt;margin-top:26.25pt;width:171pt;height:4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" fillcolor="#caedfb [663]" strokecolor="black [3200]" strokeweight=".25pt">
                <v:textbox>
                  <w:txbxContent>
                    <w:p w14:paraId="2502FBFB" w14:textId="7CF6F466" w:rsidR="004B2A29" w:rsidRPr="004A4AF0" w:rsidRDefault="004B2A29" w:rsidP="004B2A29">
                      <w:pPr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4A4AF0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2. High blood pressure is asymptomatic, as a consequence there is little motivation for behaviour change </w:t>
                      </w:r>
                    </w:p>
                  </w:txbxContent>
                </v:textbox>
              </v:rect>
            </w:pict>
          </mc:Fallback>
        </mc:AlternateContent>
      </w:r>
    </w:p>
    <w:sectPr w:rsidR="004B2A29" w:rsidRPr="004B2A29" w:rsidSect="004B2A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A29"/>
    <w:rsid w:val="000316B5"/>
    <w:rsid w:val="00032614"/>
    <w:rsid w:val="000561DC"/>
    <w:rsid w:val="00060B5C"/>
    <w:rsid w:val="000620A5"/>
    <w:rsid w:val="000662F0"/>
    <w:rsid w:val="00066431"/>
    <w:rsid w:val="00092322"/>
    <w:rsid w:val="000A46FC"/>
    <w:rsid w:val="00107242"/>
    <w:rsid w:val="00182547"/>
    <w:rsid w:val="00182AEA"/>
    <w:rsid w:val="001B3DFB"/>
    <w:rsid w:val="001B6477"/>
    <w:rsid w:val="001D17D7"/>
    <w:rsid w:val="001E5A26"/>
    <w:rsid w:val="00240CE6"/>
    <w:rsid w:val="00264A1C"/>
    <w:rsid w:val="002667E5"/>
    <w:rsid w:val="00277955"/>
    <w:rsid w:val="00290AC5"/>
    <w:rsid w:val="0029535A"/>
    <w:rsid w:val="002F495F"/>
    <w:rsid w:val="002F5B0B"/>
    <w:rsid w:val="0031067E"/>
    <w:rsid w:val="00321647"/>
    <w:rsid w:val="00325929"/>
    <w:rsid w:val="00346933"/>
    <w:rsid w:val="00354866"/>
    <w:rsid w:val="0037201B"/>
    <w:rsid w:val="00386157"/>
    <w:rsid w:val="003C3A87"/>
    <w:rsid w:val="003E7FC8"/>
    <w:rsid w:val="003F2018"/>
    <w:rsid w:val="004022A3"/>
    <w:rsid w:val="00440310"/>
    <w:rsid w:val="0044480C"/>
    <w:rsid w:val="004804F4"/>
    <w:rsid w:val="0048383A"/>
    <w:rsid w:val="004A4AF0"/>
    <w:rsid w:val="004B2A29"/>
    <w:rsid w:val="004D698C"/>
    <w:rsid w:val="004F0BFD"/>
    <w:rsid w:val="0050593B"/>
    <w:rsid w:val="00507C74"/>
    <w:rsid w:val="00515EC6"/>
    <w:rsid w:val="005B0A5F"/>
    <w:rsid w:val="006123C0"/>
    <w:rsid w:val="00616017"/>
    <w:rsid w:val="00621747"/>
    <w:rsid w:val="00625467"/>
    <w:rsid w:val="00651261"/>
    <w:rsid w:val="006757AF"/>
    <w:rsid w:val="00691FA9"/>
    <w:rsid w:val="006921DE"/>
    <w:rsid w:val="00697719"/>
    <w:rsid w:val="006A0363"/>
    <w:rsid w:val="006A5814"/>
    <w:rsid w:val="006A7377"/>
    <w:rsid w:val="006B1EA4"/>
    <w:rsid w:val="006B3325"/>
    <w:rsid w:val="0070433A"/>
    <w:rsid w:val="007474DE"/>
    <w:rsid w:val="00761B48"/>
    <w:rsid w:val="00784A02"/>
    <w:rsid w:val="00785407"/>
    <w:rsid w:val="007A509F"/>
    <w:rsid w:val="007B3A3B"/>
    <w:rsid w:val="007C26D6"/>
    <w:rsid w:val="007D3DB0"/>
    <w:rsid w:val="007E702A"/>
    <w:rsid w:val="007E797F"/>
    <w:rsid w:val="008167D4"/>
    <w:rsid w:val="008645E3"/>
    <w:rsid w:val="008C0F3D"/>
    <w:rsid w:val="008C34F5"/>
    <w:rsid w:val="0090025F"/>
    <w:rsid w:val="009407C0"/>
    <w:rsid w:val="00970D28"/>
    <w:rsid w:val="00974908"/>
    <w:rsid w:val="009924D6"/>
    <w:rsid w:val="009C490F"/>
    <w:rsid w:val="009C5224"/>
    <w:rsid w:val="009D343B"/>
    <w:rsid w:val="009D41A7"/>
    <w:rsid w:val="009E5B52"/>
    <w:rsid w:val="00A14FEB"/>
    <w:rsid w:val="00A507E9"/>
    <w:rsid w:val="00AC59A8"/>
    <w:rsid w:val="00AE5B97"/>
    <w:rsid w:val="00AF1A68"/>
    <w:rsid w:val="00B2527D"/>
    <w:rsid w:val="00B42F16"/>
    <w:rsid w:val="00B93245"/>
    <w:rsid w:val="00B95CBB"/>
    <w:rsid w:val="00BB75AD"/>
    <w:rsid w:val="00C02E19"/>
    <w:rsid w:val="00C05B59"/>
    <w:rsid w:val="00C150A7"/>
    <w:rsid w:val="00C47873"/>
    <w:rsid w:val="00CB4BA6"/>
    <w:rsid w:val="00CB60A1"/>
    <w:rsid w:val="00CC3529"/>
    <w:rsid w:val="00CE244D"/>
    <w:rsid w:val="00CF2E0E"/>
    <w:rsid w:val="00D01F34"/>
    <w:rsid w:val="00D070A8"/>
    <w:rsid w:val="00D45660"/>
    <w:rsid w:val="00D61629"/>
    <w:rsid w:val="00D70DFC"/>
    <w:rsid w:val="00D76A0F"/>
    <w:rsid w:val="00D87027"/>
    <w:rsid w:val="00D87A4E"/>
    <w:rsid w:val="00DA0E20"/>
    <w:rsid w:val="00DC0DD7"/>
    <w:rsid w:val="00DE346A"/>
    <w:rsid w:val="00DE3D5A"/>
    <w:rsid w:val="00DF6201"/>
    <w:rsid w:val="00E320D8"/>
    <w:rsid w:val="00EC73C3"/>
    <w:rsid w:val="00F0064F"/>
    <w:rsid w:val="00F03EBD"/>
    <w:rsid w:val="00F60D71"/>
    <w:rsid w:val="00F876B7"/>
    <w:rsid w:val="00F947BC"/>
    <w:rsid w:val="00FB292C"/>
    <w:rsid w:val="00FE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3647"/>
  <w15:chartTrackingRefBased/>
  <w15:docId w15:val="{642C2A4C-190F-4879-B609-E9E5EF3F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A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A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A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B2A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B2A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B2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A2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B2A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B2A29"/>
  </w:style>
  <w:style w:type="table" w:styleId="TableGrid">
    <w:name w:val="Table Grid"/>
    <w:basedOn w:val="TableNormal"/>
    <w:uiPriority w:val="39"/>
    <w:rsid w:val="004B2A29"/>
    <w:pPr>
      <w:spacing w:after="0" w:line="240" w:lineRule="auto"/>
    </w:pPr>
    <w:rPr>
      <w:sz w:val="22"/>
      <w:szCs w:val="28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25467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PORN BAWORNTHIP</dc:creator>
  <cp:keywords/>
  <dc:description/>
  <cp:lastModifiedBy>Todd Ruppar - WJNR</cp:lastModifiedBy>
  <cp:revision>4</cp:revision>
  <dcterms:created xsi:type="dcterms:W3CDTF">2026-02-26T02:59:00Z</dcterms:created>
  <dcterms:modified xsi:type="dcterms:W3CDTF">2026-02-26T03:01:00Z</dcterms:modified>
</cp:coreProperties>
</file>